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C31" w:rsidRDefault="00D70D8C" w:rsidP="00376A83">
      <w:pPr>
        <w:spacing w:line="360" w:lineRule="auto"/>
        <w:jc w:val="both"/>
      </w:pPr>
      <w:r>
        <w:rPr>
          <w:b/>
          <w:bCs/>
        </w:rPr>
        <w:t>Supporting Material</w:t>
      </w:r>
    </w:p>
    <w:p w:rsidR="00D70D8C" w:rsidRPr="00BF69ED" w:rsidRDefault="00D70D8C" w:rsidP="00376A83">
      <w:pPr>
        <w:spacing w:line="360" w:lineRule="auto"/>
        <w:jc w:val="both"/>
      </w:pPr>
    </w:p>
    <w:p w:rsidR="006A655A" w:rsidRDefault="000E1171" w:rsidP="00376A83">
      <w:pPr>
        <w:spacing w:line="360" w:lineRule="auto"/>
        <w:jc w:val="both"/>
      </w:pPr>
      <w:r w:rsidRPr="00BF69ED">
        <w:rPr>
          <w:b/>
        </w:rPr>
        <w:t xml:space="preserve">Figure S1: Macrophages demonstrate accumulation of viable bacteria with increasing MOI. </w:t>
      </w:r>
      <w:r w:rsidRPr="00BF69ED">
        <w:t xml:space="preserve">Differentiated THP-1 macrophages were challenged with </w:t>
      </w:r>
      <w:r w:rsidRPr="00BF69ED">
        <w:rPr>
          <w:i/>
        </w:rPr>
        <w:t xml:space="preserve">S. aureus </w:t>
      </w:r>
      <w:r w:rsidR="00614A26">
        <w:t xml:space="preserve">Newman </w:t>
      </w:r>
      <w:r w:rsidRPr="00BF69ED">
        <w:t xml:space="preserve">at an MOI of 0.05 or 5 for 5 h. Cultures were treated with lysostaphin and then lysed to recover intracellular bacteria and determine bacterial viability with DRAQ7. </w:t>
      </w:r>
      <w:r w:rsidRPr="00BF69ED">
        <w:rPr>
          <w:b/>
        </w:rPr>
        <w:t xml:space="preserve">(A) </w:t>
      </w:r>
      <w:r w:rsidRPr="00BF69ED">
        <w:t xml:space="preserve">Representative histogram at MOI of 0.05, </w:t>
      </w:r>
      <w:r w:rsidRPr="00BF69ED">
        <w:rPr>
          <w:b/>
        </w:rPr>
        <w:t xml:space="preserve">(B) </w:t>
      </w:r>
      <w:r w:rsidRPr="00BF69ED">
        <w:t xml:space="preserve">Representative histogram at MOI of 5. The histograms represent one representative experiment from the three individual experiments performed. </w:t>
      </w:r>
      <w:r w:rsidRPr="00BF69ED">
        <w:rPr>
          <w:b/>
        </w:rPr>
        <w:t xml:space="preserve">(C) </w:t>
      </w:r>
      <w:r w:rsidRPr="00BF69ED">
        <w:t>Percentage of intracellular non viable bacteria at MOI 0.05 and MOI 5</w:t>
      </w:r>
      <w:r w:rsidR="00614A26">
        <w:t xml:space="preserve">, </w:t>
      </w:r>
      <w:r w:rsidRPr="00BF69ED">
        <w:t>3 individual experiments.</w:t>
      </w:r>
    </w:p>
    <w:p w:rsidR="000E1171" w:rsidRDefault="000E1171" w:rsidP="00376A83">
      <w:pPr>
        <w:spacing w:line="360" w:lineRule="auto"/>
        <w:jc w:val="both"/>
      </w:pPr>
    </w:p>
    <w:p w:rsidR="00E17C31" w:rsidRPr="00997EBD" w:rsidRDefault="000E1171" w:rsidP="00376A83">
      <w:pPr>
        <w:pStyle w:val="Default"/>
        <w:spacing w:line="360" w:lineRule="auto"/>
        <w:jc w:val="both"/>
      </w:pPr>
      <w:r w:rsidRPr="00BF69ED">
        <w:rPr>
          <w:b/>
          <w:color w:val="auto"/>
        </w:rPr>
        <w:t>F</w:t>
      </w:r>
      <w:r w:rsidRPr="00BF69ED">
        <w:rPr>
          <w:b/>
        </w:rPr>
        <w:t xml:space="preserve">igure </w:t>
      </w:r>
      <w:r w:rsidRPr="00BF69ED">
        <w:rPr>
          <w:b/>
          <w:color w:val="auto"/>
        </w:rPr>
        <w:t>S</w:t>
      </w:r>
      <w:r w:rsidRPr="00BF69ED">
        <w:rPr>
          <w:b/>
        </w:rPr>
        <w:t>2:</w:t>
      </w:r>
      <w:r w:rsidRPr="00BF69ED">
        <w:rPr>
          <w:b/>
          <w:bCs/>
          <w:color w:val="auto"/>
        </w:rPr>
        <w:t xml:space="preserve"> </w:t>
      </w:r>
      <w:r w:rsidRPr="00BF69ED">
        <w:rPr>
          <w:b/>
          <w:bCs/>
        </w:rPr>
        <w:t xml:space="preserve">Macrophage exhaustion of initial killing following phagocytosis is not inoculum, macrophage type or strain dependent. </w:t>
      </w:r>
      <w:r w:rsidRPr="00BF69ED">
        <w:t>Differentiated THP-1 macrophages were challenged with</w:t>
      </w:r>
      <w:r w:rsidR="00997EBD">
        <w:t xml:space="preserve"> </w:t>
      </w:r>
      <w:r w:rsidR="00997EBD" w:rsidRPr="00997EBD">
        <w:rPr>
          <w:b/>
        </w:rPr>
        <w:t>(</w:t>
      </w:r>
      <w:r w:rsidR="00997EBD">
        <w:rPr>
          <w:b/>
        </w:rPr>
        <w:t>A-B</w:t>
      </w:r>
      <w:r w:rsidR="00997EBD" w:rsidRPr="00997EBD">
        <w:rPr>
          <w:b/>
        </w:rPr>
        <w:t>)</w:t>
      </w:r>
      <w:r w:rsidRPr="00BF69ED">
        <w:t xml:space="preserve"> </w:t>
      </w:r>
      <w:r w:rsidRPr="00BF69ED">
        <w:rPr>
          <w:i/>
          <w:iCs/>
        </w:rPr>
        <w:t xml:space="preserve">S. aureus </w:t>
      </w:r>
      <w:r w:rsidRPr="00BF69ED">
        <w:rPr>
          <w:iCs/>
        </w:rPr>
        <w:t>Newman</w:t>
      </w:r>
      <w:r w:rsidRPr="00BF69ED">
        <w:rPr>
          <w:i/>
          <w:iCs/>
        </w:rPr>
        <w:t xml:space="preserve"> </w:t>
      </w:r>
      <w:r w:rsidR="00997EBD">
        <w:t>MOI=</w:t>
      </w:r>
      <w:r w:rsidRPr="00BF69ED">
        <w:t xml:space="preserve">0.05 for </w:t>
      </w:r>
      <w:r w:rsidRPr="00BF69ED">
        <w:rPr>
          <w:b/>
          <w:bCs/>
        </w:rPr>
        <w:t xml:space="preserve">(A) </w:t>
      </w:r>
      <w:r w:rsidRPr="00BF69ED">
        <w:t xml:space="preserve">6 h, </w:t>
      </w:r>
      <w:r w:rsidRPr="00BF69ED">
        <w:rPr>
          <w:b/>
          <w:bCs/>
        </w:rPr>
        <w:t xml:space="preserve">(B) </w:t>
      </w:r>
      <w:r w:rsidRPr="00BF69ED">
        <w:t>16 h</w:t>
      </w:r>
      <w:r w:rsidR="00997EBD">
        <w:t xml:space="preserve">, </w:t>
      </w:r>
      <w:r w:rsidR="00997EBD" w:rsidRPr="00997EBD">
        <w:rPr>
          <w:b/>
        </w:rPr>
        <w:t>(C-</w:t>
      </w:r>
      <w:r w:rsidR="00997EBD">
        <w:rPr>
          <w:b/>
        </w:rPr>
        <w:t>E</w:t>
      </w:r>
      <w:r w:rsidR="00997EBD" w:rsidRPr="00997EBD">
        <w:rPr>
          <w:b/>
        </w:rPr>
        <w:t>)</w:t>
      </w:r>
      <w:r w:rsidRPr="00BF69ED">
        <w:t xml:space="preserve"> </w:t>
      </w:r>
      <w:r w:rsidRPr="00BF69ED">
        <w:rPr>
          <w:i/>
          <w:iCs/>
        </w:rPr>
        <w:t xml:space="preserve">S. aureus </w:t>
      </w:r>
      <w:r w:rsidR="00997EBD">
        <w:t>SH1000 MOI=</w:t>
      </w:r>
      <w:r w:rsidRPr="00BF69ED">
        <w:t xml:space="preserve">5 for </w:t>
      </w:r>
      <w:r w:rsidRPr="00BF69ED">
        <w:rPr>
          <w:b/>
          <w:bCs/>
        </w:rPr>
        <w:t xml:space="preserve">(C) </w:t>
      </w:r>
      <w:r w:rsidRPr="00BF69ED">
        <w:t xml:space="preserve">4 h, </w:t>
      </w:r>
      <w:r w:rsidRPr="00BF69ED">
        <w:rPr>
          <w:b/>
          <w:bCs/>
        </w:rPr>
        <w:t xml:space="preserve">(D) </w:t>
      </w:r>
      <w:r w:rsidRPr="00BF69ED">
        <w:t xml:space="preserve">6 h, </w:t>
      </w:r>
      <w:r w:rsidRPr="00BF69ED">
        <w:rPr>
          <w:b/>
          <w:bCs/>
        </w:rPr>
        <w:t xml:space="preserve">(E) </w:t>
      </w:r>
      <w:r w:rsidR="00997EBD">
        <w:t xml:space="preserve">16 h or </w:t>
      </w:r>
      <w:r w:rsidR="00997EBD" w:rsidRPr="00997EBD">
        <w:rPr>
          <w:b/>
        </w:rPr>
        <w:t>(</w:t>
      </w:r>
      <w:r w:rsidR="00997EBD">
        <w:rPr>
          <w:b/>
        </w:rPr>
        <w:t>F-H</w:t>
      </w:r>
      <w:r w:rsidR="00997EBD" w:rsidRPr="00997EBD">
        <w:rPr>
          <w:b/>
        </w:rPr>
        <w:t>)</w:t>
      </w:r>
      <w:r w:rsidRPr="00BF69ED">
        <w:t xml:space="preserve"> </w:t>
      </w:r>
      <w:r w:rsidR="00997EBD" w:rsidRPr="00BF69ED">
        <w:rPr>
          <w:i/>
          <w:iCs/>
        </w:rPr>
        <w:t xml:space="preserve">S. aureus </w:t>
      </w:r>
      <w:r w:rsidR="00EA5879">
        <w:t>JE2</w:t>
      </w:r>
      <w:r w:rsidR="00997EBD" w:rsidRPr="00BF69ED">
        <w:t xml:space="preserve"> MOI</w:t>
      </w:r>
      <w:r w:rsidR="00997EBD">
        <w:t>=</w:t>
      </w:r>
      <w:r w:rsidR="00997EBD" w:rsidRPr="00BF69ED">
        <w:t xml:space="preserve">5 for </w:t>
      </w:r>
      <w:r w:rsidR="00997EBD">
        <w:rPr>
          <w:b/>
          <w:bCs/>
        </w:rPr>
        <w:t>(F</w:t>
      </w:r>
      <w:r w:rsidR="00997EBD" w:rsidRPr="00BF69ED">
        <w:rPr>
          <w:b/>
          <w:bCs/>
        </w:rPr>
        <w:t xml:space="preserve">) </w:t>
      </w:r>
      <w:r w:rsidR="00997EBD" w:rsidRPr="00BF69ED">
        <w:t xml:space="preserve">4 h, </w:t>
      </w:r>
      <w:r w:rsidR="00997EBD">
        <w:rPr>
          <w:b/>
          <w:bCs/>
        </w:rPr>
        <w:t>(G</w:t>
      </w:r>
      <w:r w:rsidR="00997EBD" w:rsidRPr="00BF69ED">
        <w:rPr>
          <w:b/>
          <w:bCs/>
        </w:rPr>
        <w:t xml:space="preserve">) </w:t>
      </w:r>
      <w:r w:rsidR="00997EBD" w:rsidRPr="00BF69ED">
        <w:t xml:space="preserve">6 h, </w:t>
      </w:r>
      <w:r w:rsidR="00997EBD">
        <w:rPr>
          <w:b/>
          <w:bCs/>
        </w:rPr>
        <w:t>(H</w:t>
      </w:r>
      <w:r w:rsidR="00997EBD" w:rsidRPr="00BF69ED">
        <w:rPr>
          <w:b/>
          <w:bCs/>
        </w:rPr>
        <w:t xml:space="preserve">) </w:t>
      </w:r>
      <w:r w:rsidR="00997EBD">
        <w:t>16 h.</w:t>
      </w:r>
      <w:r w:rsidR="00997EBD" w:rsidRPr="00997EBD">
        <w:rPr>
          <w:b/>
        </w:rPr>
        <w:t xml:space="preserve"> (</w:t>
      </w:r>
      <w:r w:rsidR="00997EBD">
        <w:rPr>
          <w:b/>
        </w:rPr>
        <w:t>I-K</w:t>
      </w:r>
      <w:r w:rsidR="00997EBD" w:rsidRPr="00997EBD">
        <w:rPr>
          <w:b/>
        </w:rPr>
        <w:t>)</w:t>
      </w:r>
      <w:r w:rsidR="00997EBD">
        <w:t xml:space="preserve"> Monocyte-derived macrophages</w:t>
      </w:r>
      <w:r w:rsidRPr="00BF69ED">
        <w:t xml:space="preserve"> were challenged with </w:t>
      </w:r>
      <w:r w:rsidRPr="00BF69ED">
        <w:rPr>
          <w:i/>
          <w:iCs/>
        </w:rPr>
        <w:t xml:space="preserve">S. aureus </w:t>
      </w:r>
      <w:r w:rsidRPr="00BF69ED">
        <w:rPr>
          <w:iCs/>
        </w:rPr>
        <w:t xml:space="preserve">Newman </w:t>
      </w:r>
      <w:r w:rsidR="00C80C5A">
        <w:t>MOI=</w:t>
      </w:r>
      <w:r w:rsidRPr="00BF69ED">
        <w:t xml:space="preserve">5 for </w:t>
      </w:r>
      <w:r w:rsidR="00997EBD">
        <w:rPr>
          <w:b/>
          <w:bCs/>
        </w:rPr>
        <w:t>(I</w:t>
      </w:r>
      <w:r w:rsidRPr="00BF69ED">
        <w:rPr>
          <w:b/>
          <w:bCs/>
        </w:rPr>
        <w:t xml:space="preserve">) </w:t>
      </w:r>
      <w:r w:rsidRPr="00BF69ED">
        <w:t xml:space="preserve">4h. </w:t>
      </w:r>
      <w:r w:rsidR="00997EBD">
        <w:rPr>
          <w:b/>
          <w:bCs/>
        </w:rPr>
        <w:t>(J</w:t>
      </w:r>
      <w:r w:rsidRPr="00BF69ED">
        <w:rPr>
          <w:b/>
          <w:bCs/>
        </w:rPr>
        <w:t xml:space="preserve">) </w:t>
      </w:r>
      <w:r w:rsidRPr="00BF69ED">
        <w:t xml:space="preserve">6h, </w:t>
      </w:r>
      <w:r w:rsidR="00997EBD">
        <w:rPr>
          <w:b/>
          <w:bCs/>
        </w:rPr>
        <w:t>(K</w:t>
      </w:r>
      <w:r w:rsidRPr="00BF69ED">
        <w:rPr>
          <w:b/>
          <w:bCs/>
        </w:rPr>
        <w:t xml:space="preserve">) </w:t>
      </w:r>
      <w:r w:rsidRPr="00BF69ED">
        <w:t>16h. Cultures were treated with lysostaphin and then maintained in low dose lysostaphin until lysed at the indicated time points for intracellular (IC) CFU qua</w:t>
      </w:r>
      <w:r w:rsidR="00997EBD">
        <w:t xml:space="preserve">ntification. </w:t>
      </w:r>
      <w:r w:rsidRPr="00BF69ED">
        <w:rPr>
          <w:color w:val="auto"/>
        </w:rPr>
        <w:t>*p&lt;0.05 repeated measures ANOVA with Sidak's multiple comparisons post-test comparing the first two time points</w:t>
      </w:r>
      <w:r w:rsidR="00997EBD">
        <w:rPr>
          <w:color w:val="auto"/>
        </w:rPr>
        <w:t>,</w:t>
      </w:r>
      <w:r w:rsidR="00997EBD" w:rsidRPr="00BF69ED">
        <w:t xml:space="preserve"> 3 individual experiments.</w:t>
      </w:r>
    </w:p>
    <w:p w:rsidR="00D125DC" w:rsidRDefault="00D125DC" w:rsidP="00376A83">
      <w:pPr>
        <w:pStyle w:val="Default"/>
        <w:tabs>
          <w:tab w:val="left" w:pos="7230"/>
        </w:tabs>
        <w:spacing w:line="360" w:lineRule="auto"/>
        <w:jc w:val="both"/>
        <w:rPr>
          <w:b/>
          <w:color w:val="auto"/>
        </w:rPr>
      </w:pPr>
    </w:p>
    <w:p w:rsidR="000E1171" w:rsidRPr="00BF69ED" w:rsidRDefault="000E1171" w:rsidP="00376A83">
      <w:pPr>
        <w:pStyle w:val="Default"/>
        <w:tabs>
          <w:tab w:val="left" w:pos="7230"/>
        </w:tabs>
        <w:spacing w:line="360" w:lineRule="auto"/>
        <w:jc w:val="both"/>
      </w:pPr>
      <w:r w:rsidRPr="00BF69ED">
        <w:rPr>
          <w:b/>
          <w:color w:val="auto"/>
        </w:rPr>
        <w:t>F</w:t>
      </w:r>
      <w:r w:rsidRPr="00BF69ED">
        <w:rPr>
          <w:b/>
        </w:rPr>
        <w:t xml:space="preserve">igure </w:t>
      </w:r>
      <w:r w:rsidRPr="00BF69ED">
        <w:rPr>
          <w:b/>
          <w:color w:val="auto"/>
        </w:rPr>
        <w:t>S</w:t>
      </w:r>
      <w:r w:rsidRPr="00BF69ED">
        <w:rPr>
          <w:b/>
        </w:rPr>
        <w:t>3:</w:t>
      </w:r>
      <w:r w:rsidRPr="00BF69ED">
        <w:rPr>
          <w:b/>
          <w:bCs/>
          <w:color w:val="auto"/>
        </w:rPr>
        <w:t xml:space="preserve"> </w:t>
      </w:r>
      <w:r w:rsidRPr="00BF69ED">
        <w:rPr>
          <w:b/>
          <w:bCs/>
        </w:rPr>
        <w:t xml:space="preserve">Macrophage accumulation of intracellular bacteria is not the result of intracellular replication. </w:t>
      </w:r>
      <w:r w:rsidRPr="00BF69ED">
        <w:t xml:space="preserve">Differentiated THP-1 macrophages were </w:t>
      </w:r>
      <w:r w:rsidRPr="00BF69ED">
        <w:rPr>
          <w:b/>
          <w:bCs/>
        </w:rPr>
        <w:t xml:space="preserve">(A) </w:t>
      </w:r>
      <w:r w:rsidRPr="00BF69ED">
        <w:t xml:space="preserve">challenged with </w:t>
      </w:r>
      <w:r w:rsidRPr="00BF69ED">
        <w:rPr>
          <w:i/>
          <w:iCs/>
        </w:rPr>
        <w:t>S. aureus</w:t>
      </w:r>
      <w:r w:rsidR="00EA5879">
        <w:rPr>
          <w:iCs/>
        </w:rPr>
        <w:t xml:space="preserve"> Newman</w:t>
      </w:r>
      <w:r w:rsidRPr="00BF69ED">
        <w:rPr>
          <w:i/>
          <w:iCs/>
        </w:rPr>
        <w:t xml:space="preserve"> </w:t>
      </w:r>
      <w:r w:rsidR="00250A93">
        <w:t>MOI=</w:t>
      </w:r>
      <w:r w:rsidRPr="00BF69ED">
        <w:t>25</w:t>
      </w:r>
      <w:r w:rsidR="00FA7084">
        <w:t xml:space="preserve"> or </w:t>
      </w:r>
      <w:r w:rsidRPr="00BF69ED">
        <w:t xml:space="preserve">125 </w:t>
      </w:r>
      <w:r w:rsidR="00FA7084">
        <w:t xml:space="preserve"> </w:t>
      </w:r>
      <w:r w:rsidRPr="00BF69ED">
        <w:t>for 1.5-5 h and lysed for intracellular (IC) CFU quantification</w:t>
      </w:r>
      <w:r w:rsidR="00250A93">
        <w:t xml:space="preserve">, </w:t>
      </w:r>
      <w:r w:rsidRPr="00BF69ED">
        <w:t xml:space="preserve">3 independent experiments. **p&lt;0.01, ***p&lt;0.001, Two Way ANOVA with Sidak's multiple comparisons test </w:t>
      </w:r>
      <w:r w:rsidR="004864FF">
        <w:t xml:space="preserve">comparing MOI=25 and 125 </w:t>
      </w:r>
      <w:r w:rsidRPr="00BF69ED">
        <w:t xml:space="preserve">at each time point. </w:t>
      </w:r>
      <w:r w:rsidRPr="00BF69ED">
        <w:rPr>
          <w:b/>
          <w:bCs/>
        </w:rPr>
        <w:t xml:space="preserve">(B) </w:t>
      </w:r>
      <w:r w:rsidRPr="00BF69ED">
        <w:t xml:space="preserve">Differentiated THP-1 macrophages were challenged with </w:t>
      </w:r>
      <w:r w:rsidRPr="00BF69ED">
        <w:rPr>
          <w:i/>
          <w:iCs/>
        </w:rPr>
        <w:t xml:space="preserve">S. aureus </w:t>
      </w:r>
      <w:r w:rsidRPr="00BF69ED">
        <w:t>at an MOI of 5 for 4 h and then treated with vehicle, or incubated with cytochalasin D, Trolox or both. Cultures were lysed at the indicated time points for in</w:t>
      </w:r>
      <w:r w:rsidR="00614A26">
        <w:t>tracellular CFU quantification,</w:t>
      </w:r>
      <w:r w:rsidRPr="00BF69ED">
        <w:t xml:space="preserve"> 3 individual experiments. </w:t>
      </w:r>
      <w:bookmarkStart w:id="0" w:name="OLE_LINK10"/>
      <w:r w:rsidRPr="00BF69ED">
        <w:t xml:space="preserve">***p&lt;0.001, Two Way ANOVA with </w:t>
      </w:r>
      <w:r w:rsidRPr="00BF69ED">
        <w:rPr>
          <w:color w:val="auto"/>
        </w:rPr>
        <w:t xml:space="preserve">Dunnett’s </w:t>
      </w:r>
      <w:r w:rsidRPr="00BF69ED">
        <w:t xml:space="preserve">multiple comparisons test comparing each treatment </w:t>
      </w:r>
      <w:r w:rsidR="00A51DAB">
        <w:t xml:space="preserve">with untreated </w:t>
      </w:r>
      <w:r w:rsidR="0042322B">
        <w:t xml:space="preserve">at </w:t>
      </w:r>
      <w:r w:rsidRPr="00BF69ED">
        <w:t xml:space="preserve">7.5 h. </w:t>
      </w:r>
      <w:bookmarkEnd w:id="0"/>
    </w:p>
    <w:p w:rsidR="000E1171" w:rsidRPr="00BF69ED" w:rsidRDefault="000E1171" w:rsidP="00376A83">
      <w:pPr>
        <w:spacing w:line="360" w:lineRule="auto"/>
        <w:jc w:val="both"/>
        <w:rPr>
          <w:b/>
        </w:rPr>
      </w:pPr>
    </w:p>
    <w:p w:rsidR="000E1171" w:rsidRPr="00BF69ED" w:rsidRDefault="000E1171" w:rsidP="00376A83">
      <w:pPr>
        <w:spacing w:line="360" w:lineRule="auto"/>
        <w:jc w:val="both"/>
        <w:rPr>
          <w:b/>
        </w:rPr>
      </w:pPr>
      <w:r w:rsidRPr="00BF69ED">
        <w:rPr>
          <w:b/>
        </w:rPr>
        <w:t>Figure S4: Reactive oxygen species generation following macrophage challenge with bacteria.</w:t>
      </w:r>
      <w:r w:rsidRPr="00BF69ED">
        <w:t xml:space="preserve"> Differentiated THP-1 macrophages were mock-infected (MI) or challenged with </w:t>
      </w:r>
      <w:r w:rsidR="003748C5">
        <w:rPr>
          <w:i/>
          <w:iCs/>
        </w:rPr>
        <w:t>S. aureus</w:t>
      </w:r>
      <w:r w:rsidRPr="00BF69ED">
        <w:rPr>
          <w:i/>
          <w:iCs/>
        </w:rPr>
        <w:t xml:space="preserve"> </w:t>
      </w:r>
      <w:r w:rsidR="003748C5" w:rsidRPr="003748C5">
        <w:rPr>
          <w:iCs/>
        </w:rPr>
        <w:t xml:space="preserve">Newman </w:t>
      </w:r>
      <w:r w:rsidRPr="00BF69ED">
        <w:t xml:space="preserve">MOI of 0.5 and 5, </w:t>
      </w:r>
      <w:r w:rsidR="00280535">
        <w:t xml:space="preserve">or </w:t>
      </w:r>
      <w:r w:rsidRPr="00BF69ED">
        <w:t xml:space="preserve">opsonized </w:t>
      </w:r>
      <w:r w:rsidRPr="00BF69ED">
        <w:rPr>
          <w:i/>
        </w:rPr>
        <w:t>S. pneumoniae</w:t>
      </w:r>
      <w:r w:rsidRPr="00BF69ED">
        <w:t xml:space="preserve"> MOI of 10 for 6 h or 16 h and reactive oxygen species generation measured using </w:t>
      </w:r>
      <w:r w:rsidRPr="00BF69ED">
        <w:rPr>
          <w:rFonts w:eastAsiaTheme="minorHAnsi"/>
        </w:rPr>
        <w:t>2’, 7’–dichlorofluorescin diacetate (</w:t>
      </w:r>
      <w:r w:rsidRPr="00BF69ED">
        <w:t xml:space="preserve">DCF-DA). </w:t>
      </w:r>
      <w:r w:rsidR="00840FF9">
        <w:rPr>
          <w:b/>
        </w:rPr>
        <w:t>(A,</w:t>
      </w:r>
      <w:r w:rsidR="005836F7">
        <w:rPr>
          <w:b/>
        </w:rPr>
        <w:t xml:space="preserve"> </w:t>
      </w:r>
      <w:r w:rsidR="00840FF9">
        <w:rPr>
          <w:b/>
        </w:rPr>
        <w:t>C</w:t>
      </w:r>
      <w:r w:rsidRPr="00BF69ED">
        <w:rPr>
          <w:b/>
        </w:rPr>
        <w:t xml:space="preserve">) </w:t>
      </w:r>
      <w:r w:rsidR="00614A26">
        <w:t>R</w:t>
      </w:r>
      <w:r w:rsidR="00614A26" w:rsidRPr="00BF69ED">
        <w:t xml:space="preserve">epresentative </w:t>
      </w:r>
      <w:r w:rsidR="00614A26">
        <w:t>h</w:t>
      </w:r>
      <w:r w:rsidRPr="00BF69ED">
        <w:t xml:space="preserve">istograms at </w:t>
      </w:r>
      <w:r w:rsidRPr="00BF69ED">
        <w:rPr>
          <w:b/>
        </w:rPr>
        <w:t>(A)</w:t>
      </w:r>
      <w:r w:rsidRPr="00BF69ED">
        <w:t xml:space="preserve"> 6 h and</w:t>
      </w:r>
      <w:r w:rsidRPr="00BF69ED">
        <w:rPr>
          <w:iCs/>
        </w:rPr>
        <w:t xml:space="preserve"> </w:t>
      </w:r>
      <w:r w:rsidR="00840FF9">
        <w:rPr>
          <w:b/>
          <w:iCs/>
        </w:rPr>
        <w:t>(C</w:t>
      </w:r>
      <w:r w:rsidRPr="00BF69ED">
        <w:rPr>
          <w:b/>
          <w:iCs/>
        </w:rPr>
        <w:t>)</w:t>
      </w:r>
      <w:r w:rsidRPr="00BF69ED">
        <w:rPr>
          <w:iCs/>
        </w:rPr>
        <w:t xml:space="preserve"> 16 h </w:t>
      </w:r>
      <w:r w:rsidR="00840FF9">
        <w:rPr>
          <w:b/>
          <w:iCs/>
        </w:rPr>
        <w:t>(B,</w:t>
      </w:r>
      <w:r w:rsidR="005836F7">
        <w:rPr>
          <w:b/>
          <w:iCs/>
        </w:rPr>
        <w:t xml:space="preserve"> </w:t>
      </w:r>
      <w:r w:rsidR="00840FF9">
        <w:rPr>
          <w:b/>
          <w:iCs/>
        </w:rPr>
        <w:t>D</w:t>
      </w:r>
      <w:r w:rsidRPr="00BF69ED">
        <w:rPr>
          <w:b/>
          <w:iCs/>
        </w:rPr>
        <w:t>)</w:t>
      </w:r>
      <w:r w:rsidRPr="00BF69ED">
        <w:rPr>
          <w:iCs/>
        </w:rPr>
        <w:t xml:space="preserve"> Median fluorescent intensity (MFI) of </w:t>
      </w:r>
      <w:r w:rsidRPr="00BF69ED">
        <w:t xml:space="preserve">DCF-DA </w:t>
      </w:r>
      <w:r w:rsidR="00840FF9">
        <w:rPr>
          <w:b/>
        </w:rPr>
        <w:t>(B</w:t>
      </w:r>
      <w:r w:rsidRPr="00BF69ED">
        <w:rPr>
          <w:b/>
        </w:rPr>
        <w:t>)</w:t>
      </w:r>
      <w:r w:rsidRPr="00BF69ED">
        <w:t xml:space="preserve"> 6 h and</w:t>
      </w:r>
      <w:r w:rsidRPr="00BF69ED">
        <w:rPr>
          <w:iCs/>
        </w:rPr>
        <w:t xml:space="preserve"> </w:t>
      </w:r>
      <w:r w:rsidRPr="00BF69ED">
        <w:rPr>
          <w:b/>
          <w:iCs/>
        </w:rPr>
        <w:t>(D)</w:t>
      </w:r>
      <w:r w:rsidRPr="00BF69ED">
        <w:rPr>
          <w:iCs/>
        </w:rPr>
        <w:t xml:space="preserve"> 16 h</w:t>
      </w:r>
      <w:r w:rsidR="00614A26">
        <w:rPr>
          <w:iCs/>
        </w:rPr>
        <w:t xml:space="preserve">, </w:t>
      </w:r>
      <w:r w:rsidR="00614A26" w:rsidRPr="00BF69ED">
        <w:t>three independent experiments</w:t>
      </w:r>
      <w:r w:rsidRPr="00BF69ED">
        <w:rPr>
          <w:iCs/>
        </w:rPr>
        <w:t xml:space="preserve"> </w:t>
      </w:r>
      <w:r w:rsidRPr="00BF69ED">
        <w:t xml:space="preserve">*p&lt;0.05, ***p&lt;0.001, Two Way ANOVA with Dunnett’s Post Test </w:t>
      </w:r>
      <w:r w:rsidRPr="00BF69ED">
        <w:rPr>
          <w:i/>
        </w:rPr>
        <w:t xml:space="preserve">versus </w:t>
      </w:r>
      <w:r w:rsidRPr="00BF69ED">
        <w:t>untreated.</w:t>
      </w:r>
    </w:p>
    <w:p w:rsidR="00E17C31" w:rsidRDefault="00E17C31" w:rsidP="00376A83">
      <w:pPr>
        <w:spacing w:line="360" w:lineRule="auto"/>
        <w:rPr>
          <w:rFonts w:eastAsiaTheme="minorHAnsi"/>
          <w:b/>
          <w:lang w:val="ms-MY"/>
        </w:rPr>
      </w:pPr>
    </w:p>
    <w:p w:rsidR="00614A26" w:rsidRPr="00BF69ED" w:rsidRDefault="000E1171" w:rsidP="00376A83">
      <w:pPr>
        <w:spacing w:line="360" w:lineRule="auto"/>
        <w:jc w:val="both"/>
      </w:pPr>
      <w:r w:rsidRPr="00BF69ED">
        <w:rPr>
          <w:b/>
        </w:rPr>
        <w:lastRenderedPageBreak/>
        <w:t>Figure S5:</w:t>
      </w:r>
      <w:r w:rsidRPr="00BF69ED">
        <w:rPr>
          <w:b/>
          <w:bCs/>
        </w:rPr>
        <w:t xml:space="preserve"> pHrodo labelled </w:t>
      </w:r>
      <w:r w:rsidRPr="00BF69ED">
        <w:rPr>
          <w:b/>
          <w:bCs/>
          <w:i/>
          <w:iCs/>
        </w:rPr>
        <w:t xml:space="preserve">S. aureus </w:t>
      </w:r>
      <w:r w:rsidRPr="00BF69ED">
        <w:rPr>
          <w:b/>
          <w:bCs/>
        </w:rPr>
        <w:t xml:space="preserve">fluoresces at low pH. </w:t>
      </w:r>
      <w:r w:rsidRPr="00BF69ED">
        <w:rPr>
          <w:i/>
          <w:iCs/>
        </w:rPr>
        <w:t xml:space="preserve">S. aureus </w:t>
      </w:r>
      <w:r w:rsidR="00F344D8">
        <w:rPr>
          <w:i/>
          <w:iCs/>
        </w:rPr>
        <w:t>New</w:t>
      </w:r>
      <w:r w:rsidR="003748C5">
        <w:rPr>
          <w:i/>
          <w:iCs/>
        </w:rPr>
        <w:t xml:space="preserve">man </w:t>
      </w:r>
      <w:r w:rsidRPr="00BF69ED">
        <w:t>was labelled with pHrodo and then fixed and incub</w:t>
      </w:r>
      <w:r w:rsidR="00305893">
        <w:t>ated in PBS of different pHs.</w:t>
      </w:r>
      <w:r w:rsidRPr="00BF69ED">
        <w:t xml:space="preserve"> </w:t>
      </w:r>
      <w:r w:rsidR="00305893" w:rsidRPr="00BF69ED">
        <w:rPr>
          <w:b/>
          <w:bCs/>
        </w:rPr>
        <w:t xml:space="preserve">(A) </w:t>
      </w:r>
      <w:r w:rsidR="00305893" w:rsidRPr="00305893">
        <w:rPr>
          <w:bCs/>
        </w:rPr>
        <w:t xml:space="preserve">Representative images and </w:t>
      </w:r>
      <w:r w:rsidR="00840FF9">
        <w:rPr>
          <w:b/>
        </w:rPr>
        <w:t>(B</w:t>
      </w:r>
      <w:r w:rsidRPr="00BF69ED">
        <w:rPr>
          <w:b/>
        </w:rPr>
        <w:t xml:space="preserve">) </w:t>
      </w:r>
      <w:r w:rsidR="00305893">
        <w:t>r</w:t>
      </w:r>
      <w:r w:rsidR="005749EA">
        <w:t>elative f</w:t>
      </w:r>
      <w:r w:rsidR="00305893" w:rsidRPr="00305893">
        <w:t>lu</w:t>
      </w:r>
      <w:r w:rsidR="00305893">
        <w:t>o</w:t>
      </w:r>
      <w:r w:rsidR="00305893" w:rsidRPr="00305893">
        <w:t xml:space="preserve">rescent intensity </w:t>
      </w:r>
      <w:r w:rsidR="00F344D8">
        <w:t xml:space="preserve">(RFI) </w:t>
      </w:r>
      <w:r w:rsidR="00305893" w:rsidRPr="00305893">
        <w:t xml:space="preserve">of images </w:t>
      </w:r>
      <w:r w:rsidR="00305893">
        <w:t>normalised to DAPI</w:t>
      </w:r>
      <w:r w:rsidR="007E625A">
        <w:t xml:space="preserve"> using ImageJ</w:t>
      </w:r>
      <w:r w:rsidR="00305893">
        <w:t xml:space="preserve">. </w:t>
      </w:r>
      <w:r w:rsidR="00840FF9">
        <w:rPr>
          <w:b/>
        </w:rPr>
        <w:t>(C</w:t>
      </w:r>
      <w:r w:rsidRPr="00BF69ED">
        <w:rPr>
          <w:b/>
        </w:rPr>
        <w:t>)</w:t>
      </w:r>
      <w:r w:rsidR="00305893">
        <w:rPr>
          <w:b/>
        </w:rPr>
        <w:t xml:space="preserve"> </w:t>
      </w:r>
      <w:r w:rsidR="008133C1" w:rsidRPr="007E625A">
        <w:t>RFI</w:t>
      </w:r>
      <w:r w:rsidR="008133C1">
        <w:t xml:space="preserve"> of </w:t>
      </w:r>
      <w:r w:rsidR="008133C1" w:rsidRPr="00BF69ED">
        <w:t xml:space="preserve">pHrodo </w:t>
      </w:r>
      <w:r w:rsidR="008133C1">
        <w:t xml:space="preserve">labelled </w:t>
      </w:r>
      <w:r w:rsidR="008133C1" w:rsidRPr="00BF69ED">
        <w:rPr>
          <w:i/>
          <w:iCs/>
        </w:rPr>
        <w:t xml:space="preserve">S. aureus </w:t>
      </w:r>
      <w:r w:rsidR="00941F15">
        <w:t xml:space="preserve">as measured </w:t>
      </w:r>
      <w:r w:rsidR="00941F15">
        <w:rPr>
          <w:iCs/>
        </w:rPr>
        <w:t xml:space="preserve">in a fluorescent </w:t>
      </w:r>
      <w:r w:rsidR="00305893">
        <w:t>plate reader</w:t>
      </w:r>
      <w:r w:rsidR="005749EA">
        <w:t>)</w:t>
      </w:r>
      <w:r w:rsidR="00614A26">
        <w:t>, n=</w:t>
      </w:r>
      <w:r w:rsidR="00614A26" w:rsidRPr="007F7ADB">
        <w:t>3</w:t>
      </w:r>
      <w:r w:rsidR="00614A26">
        <w:t>.</w:t>
      </w:r>
    </w:p>
    <w:p w:rsidR="008941F1" w:rsidRDefault="008941F1" w:rsidP="00376A83">
      <w:pPr>
        <w:spacing w:line="360" w:lineRule="auto"/>
        <w:rPr>
          <w:b/>
        </w:rPr>
      </w:pPr>
    </w:p>
    <w:p w:rsidR="00EF04AE" w:rsidRDefault="000E1171" w:rsidP="00376A83">
      <w:pPr>
        <w:spacing w:line="360" w:lineRule="auto"/>
        <w:rPr>
          <w:b/>
        </w:rPr>
      </w:pPr>
      <w:r w:rsidRPr="00BF69ED">
        <w:rPr>
          <w:b/>
        </w:rPr>
        <w:t>Figure S6:</w:t>
      </w:r>
      <w:r w:rsidRPr="00BF69ED">
        <w:rPr>
          <w:b/>
          <w:bCs/>
        </w:rPr>
        <w:t xml:space="preserve"> Failure of intracellular </w:t>
      </w:r>
      <w:r w:rsidRPr="00BF69ED">
        <w:rPr>
          <w:b/>
          <w:bCs/>
          <w:i/>
          <w:iCs/>
        </w:rPr>
        <w:t xml:space="preserve">S. aureus </w:t>
      </w:r>
      <w:r w:rsidRPr="00BF69ED">
        <w:rPr>
          <w:b/>
          <w:bCs/>
        </w:rPr>
        <w:t xml:space="preserve">to traffic to an acidified endosome is not time or dose dependent. </w:t>
      </w:r>
      <w:r w:rsidRPr="00BF69ED">
        <w:t xml:space="preserve">Differentiated THP-1 macrophages were challenged with pHrodo labelled </w:t>
      </w:r>
      <w:r w:rsidRPr="00BF69ED">
        <w:rPr>
          <w:i/>
          <w:iCs/>
        </w:rPr>
        <w:t xml:space="preserve">E. coli </w:t>
      </w:r>
      <w:r w:rsidR="00E4057B">
        <w:t>MOI=</w:t>
      </w:r>
      <w:r w:rsidRPr="00BF69ED">
        <w:t xml:space="preserve">5 for 4 h. Cultures were treated with gentamicin and then maintained in low dose gentamicin until analyzed </w:t>
      </w:r>
      <w:r w:rsidRPr="00BF69ED">
        <w:rPr>
          <w:b/>
          <w:bCs/>
        </w:rPr>
        <w:t xml:space="preserve">(A) </w:t>
      </w:r>
      <w:r w:rsidRPr="00BF69ED">
        <w:t>Number of intracellular</w:t>
      </w:r>
      <w:r w:rsidR="00573043" w:rsidRPr="00573043">
        <w:t xml:space="preserve"> </w:t>
      </w:r>
      <w:r w:rsidR="00573043" w:rsidRPr="00BF69ED">
        <w:t>pHrodo</w:t>
      </w:r>
      <w:r w:rsidR="00E4057B">
        <w:t xml:space="preserve"> fluorescent</w:t>
      </w:r>
      <w:r w:rsidRPr="00BF69ED">
        <w:t xml:space="preserve"> </w:t>
      </w:r>
      <w:r w:rsidR="00E752BA">
        <w:t>(R+) or non-fluorescent</w:t>
      </w:r>
      <w:r w:rsidRPr="00BF69ED">
        <w:t xml:space="preserve"> (R-) </w:t>
      </w:r>
      <w:r w:rsidR="00E4057B" w:rsidRPr="00BF69ED">
        <w:rPr>
          <w:i/>
          <w:iCs/>
        </w:rPr>
        <w:t xml:space="preserve">E. coli </w:t>
      </w:r>
      <w:r w:rsidRPr="00BF69ED">
        <w:t xml:space="preserve">and </w:t>
      </w:r>
      <w:r w:rsidRPr="00BF69ED">
        <w:rPr>
          <w:b/>
          <w:bCs/>
        </w:rPr>
        <w:t xml:space="preserve">(B) </w:t>
      </w:r>
      <w:r w:rsidRPr="00BF69ED">
        <w:t xml:space="preserve">percentage of intracellular </w:t>
      </w:r>
      <w:r w:rsidR="00E4057B" w:rsidRPr="00E4057B">
        <w:rPr>
          <w:iCs/>
        </w:rPr>
        <w:t>R+/R-</w:t>
      </w:r>
      <w:r w:rsidR="00E4057B">
        <w:t xml:space="preserve"> </w:t>
      </w:r>
      <w:r w:rsidR="00E4057B" w:rsidRPr="00BF69ED">
        <w:rPr>
          <w:i/>
          <w:iCs/>
        </w:rPr>
        <w:t>E. coli</w:t>
      </w:r>
      <w:r w:rsidRPr="00BF69ED">
        <w:t xml:space="preserve">. Differentiated THP-1 macrophages were challenged with </w:t>
      </w:r>
      <w:r w:rsidRPr="00BF69ED">
        <w:rPr>
          <w:i/>
          <w:iCs/>
        </w:rPr>
        <w:t xml:space="preserve">S. aureus </w:t>
      </w:r>
      <w:r w:rsidR="007E625A">
        <w:rPr>
          <w:iCs/>
        </w:rPr>
        <w:t>Newman</w:t>
      </w:r>
      <w:r w:rsidR="007E625A" w:rsidRPr="00BF69ED">
        <w:t xml:space="preserve"> </w:t>
      </w:r>
      <w:r w:rsidRPr="00BF69ED">
        <w:t>labelled with pHrodo</w:t>
      </w:r>
      <w:r w:rsidRPr="00BF69ED" w:rsidDel="00BB52B4">
        <w:t xml:space="preserve"> </w:t>
      </w:r>
      <w:r w:rsidRPr="00BF69ED">
        <w:t xml:space="preserve"> at an MOI of 5 </w:t>
      </w:r>
      <w:r w:rsidRPr="00BF69ED">
        <w:rPr>
          <w:b/>
        </w:rPr>
        <w:t>(C-D)</w:t>
      </w:r>
      <w:r w:rsidRPr="00BF69ED">
        <w:t xml:space="preserve"> or 0.05 </w:t>
      </w:r>
      <w:r w:rsidRPr="00BF69ED">
        <w:rPr>
          <w:b/>
        </w:rPr>
        <w:t>(E-F)</w:t>
      </w:r>
      <w:r w:rsidRPr="00BF69ED">
        <w:t xml:space="preserve"> for 6 h then treated with lysostaphin and maintained in low dose lysostaphin until analyzed, </w:t>
      </w:r>
      <w:r w:rsidRPr="00BF69ED">
        <w:rPr>
          <w:b/>
          <w:bCs/>
        </w:rPr>
        <w:t xml:space="preserve">(C, E) </w:t>
      </w:r>
      <w:r w:rsidRPr="00BF69ED">
        <w:t xml:space="preserve">number and </w:t>
      </w:r>
      <w:r w:rsidRPr="00BF69ED">
        <w:rPr>
          <w:b/>
          <w:bCs/>
        </w:rPr>
        <w:t xml:space="preserve">(D, F) </w:t>
      </w:r>
      <w:r w:rsidRPr="00BF69ED">
        <w:t xml:space="preserve">percentage of intracellular </w:t>
      </w:r>
      <w:r w:rsidRPr="00BF69ED">
        <w:rPr>
          <w:i/>
          <w:iCs/>
        </w:rPr>
        <w:t xml:space="preserve">S. aureus </w:t>
      </w:r>
      <w:r w:rsidRPr="00BF69ED">
        <w:t>colocalising with pHrodo</w:t>
      </w:r>
      <w:r w:rsidRPr="00BF69ED" w:rsidDel="00BB52B4">
        <w:t xml:space="preserve"> </w:t>
      </w:r>
      <w:r w:rsidR="00614A26">
        <w:t xml:space="preserve">after 6.5-48 h, </w:t>
      </w:r>
      <w:r w:rsidRPr="00BF69ED">
        <w:t xml:space="preserve">3 individual experiments performed in duplicate. *p&lt;0.05, **p&lt;0.01, ***p&lt;0.001, Two Way ANOVA with Sidak's Post Test R+ </w:t>
      </w:r>
      <w:r w:rsidRPr="00BF69ED">
        <w:rPr>
          <w:i/>
        </w:rPr>
        <w:t>vs.</w:t>
      </w:r>
      <w:r w:rsidRPr="00BF69ED">
        <w:t xml:space="preserve"> R-.</w:t>
      </w:r>
    </w:p>
    <w:p w:rsidR="008941F1" w:rsidRDefault="008941F1" w:rsidP="00376A83">
      <w:pPr>
        <w:spacing w:line="360" w:lineRule="auto"/>
        <w:rPr>
          <w:b/>
        </w:rPr>
      </w:pPr>
    </w:p>
    <w:p w:rsidR="000C491A" w:rsidRDefault="00EF04AE" w:rsidP="00376A83">
      <w:pPr>
        <w:spacing w:line="360" w:lineRule="auto"/>
        <w:rPr>
          <w:b/>
        </w:rPr>
      </w:pPr>
      <w:r w:rsidRPr="00BF69ED">
        <w:rPr>
          <w:b/>
        </w:rPr>
        <w:t xml:space="preserve">Figure S7: </w:t>
      </w:r>
      <w:r w:rsidR="00840FF9" w:rsidRPr="00BF69ED">
        <w:rPr>
          <w:b/>
          <w:bCs/>
        </w:rPr>
        <w:t xml:space="preserve">Failure of intracellular </w:t>
      </w:r>
      <w:r w:rsidR="00840FF9" w:rsidRPr="00BF69ED">
        <w:rPr>
          <w:b/>
          <w:bCs/>
          <w:i/>
          <w:iCs/>
        </w:rPr>
        <w:t xml:space="preserve">S. aureus </w:t>
      </w:r>
      <w:r w:rsidR="00840FF9" w:rsidRPr="00840FF9">
        <w:rPr>
          <w:b/>
          <w:bCs/>
          <w:iCs/>
        </w:rPr>
        <w:t xml:space="preserve">USA300 </w:t>
      </w:r>
      <w:r w:rsidR="00840FF9" w:rsidRPr="00BF69ED">
        <w:rPr>
          <w:b/>
          <w:bCs/>
        </w:rPr>
        <w:t xml:space="preserve">to traffic to an acidified endosome is not time or dose dependent. </w:t>
      </w:r>
      <w:r w:rsidR="00840FF9" w:rsidRPr="00BF69ED">
        <w:t xml:space="preserve">Differentiated THP-1 macrophages were challenged with pHrodo labelled </w:t>
      </w:r>
      <w:r w:rsidR="00E4057B" w:rsidRPr="00E4057B">
        <w:rPr>
          <w:bCs/>
          <w:i/>
          <w:iCs/>
        </w:rPr>
        <w:t xml:space="preserve">S. aureus </w:t>
      </w:r>
      <w:r w:rsidR="00E4057B" w:rsidRPr="00E4057B">
        <w:rPr>
          <w:bCs/>
          <w:iCs/>
        </w:rPr>
        <w:t>USA300</w:t>
      </w:r>
      <w:r w:rsidR="00840FF9" w:rsidRPr="00BF69ED">
        <w:rPr>
          <w:i/>
          <w:iCs/>
        </w:rPr>
        <w:t xml:space="preserve"> </w:t>
      </w:r>
      <w:r w:rsidR="00E4057B">
        <w:rPr>
          <w:iCs/>
        </w:rPr>
        <w:t xml:space="preserve">strain JE2, </w:t>
      </w:r>
      <w:r w:rsidR="00E4057B">
        <w:t>MOI=</w:t>
      </w:r>
      <w:r w:rsidR="000914FD">
        <w:t>5 for the indicated times</w:t>
      </w:r>
      <w:r w:rsidR="00840FF9" w:rsidRPr="00BF69ED">
        <w:t xml:space="preserve">. </w:t>
      </w:r>
      <w:r w:rsidR="002535B8">
        <w:t>The extended 4.5-48</w:t>
      </w:r>
      <w:r w:rsidR="00BE7219">
        <w:t xml:space="preserve"> </w:t>
      </w:r>
      <w:r w:rsidR="002535B8">
        <w:t>h c</w:t>
      </w:r>
      <w:r w:rsidR="00840FF9" w:rsidRPr="00BF69ED">
        <w:t>ultures were treated with gentamicin and then maintained in low dose gentamicin until analyzed</w:t>
      </w:r>
      <w:r w:rsidR="007E625A">
        <w:t>.</w:t>
      </w:r>
      <w:r w:rsidR="00840FF9" w:rsidRPr="00BF69ED">
        <w:t xml:space="preserve"> </w:t>
      </w:r>
      <w:r w:rsidR="00E4057B" w:rsidRPr="00F957F2">
        <w:rPr>
          <w:bCs/>
        </w:rPr>
        <w:t xml:space="preserve">Representative image of internalized </w:t>
      </w:r>
      <w:r w:rsidR="00752F73">
        <w:rPr>
          <w:b/>
          <w:bCs/>
        </w:rPr>
        <w:t>(</w:t>
      </w:r>
      <w:r w:rsidR="007E625A">
        <w:rPr>
          <w:b/>
          <w:bCs/>
        </w:rPr>
        <w:t>A</w:t>
      </w:r>
      <w:r w:rsidR="00F957F2" w:rsidRPr="00BF69ED">
        <w:rPr>
          <w:b/>
          <w:bCs/>
        </w:rPr>
        <w:t xml:space="preserve">) </w:t>
      </w:r>
      <w:r w:rsidR="00E4057B" w:rsidRPr="00F957F2">
        <w:rPr>
          <w:bCs/>
        </w:rPr>
        <w:t>JE</w:t>
      </w:r>
      <w:r w:rsidR="00E4057B">
        <w:rPr>
          <w:b/>
          <w:bCs/>
        </w:rPr>
        <w:t xml:space="preserve"> </w:t>
      </w:r>
      <w:r w:rsidR="00F957F2" w:rsidRPr="00F957F2">
        <w:rPr>
          <w:bCs/>
        </w:rPr>
        <w:t>and</w:t>
      </w:r>
      <w:r w:rsidR="00F957F2">
        <w:rPr>
          <w:b/>
          <w:bCs/>
        </w:rPr>
        <w:t xml:space="preserve"> </w:t>
      </w:r>
      <w:r w:rsidR="00F957F2" w:rsidRPr="00F957F2">
        <w:rPr>
          <w:b/>
        </w:rPr>
        <w:t>(</w:t>
      </w:r>
      <w:r w:rsidR="007E625A">
        <w:rPr>
          <w:b/>
        </w:rPr>
        <w:t>B</w:t>
      </w:r>
      <w:r w:rsidR="00F957F2" w:rsidRPr="00F957F2">
        <w:rPr>
          <w:b/>
        </w:rPr>
        <w:t>)</w:t>
      </w:r>
      <w:r w:rsidR="00F957F2">
        <w:t xml:space="preserve"> heat killed JE2. </w:t>
      </w:r>
      <w:r w:rsidR="002535B8">
        <w:t>Cultures were analyzed from 1.5-6</w:t>
      </w:r>
      <w:r w:rsidR="00BE7219">
        <w:t xml:space="preserve"> </w:t>
      </w:r>
      <w:r w:rsidR="002535B8">
        <w:t xml:space="preserve">h </w:t>
      </w:r>
      <w:r w:rsidR="00A67A25" w:rsidRPr="00A67A25">
        <w:rPr>
          <w:b/>
        </w:rPr>
        <w:t>(C-D)</w:t>
      </w:r>
      <w:r w:rsidR="002535B8">
        <w:t xml:space="preserve"> or 4.5-48</w:t>
      </w:r>
      <w:r w:rsidR="00BE7219">
        <w:t xml:space="preserve"> </w:t>
      </w:r>
      <w:r w:rsidR="002535B8">
        <w:t xml:space="preserve">h </w:t>
      </w:r>
      <w:r w:rsidR="00A67A25" w:rsidRPr="00A67A25">
        <w:rPr>
          <w:b/>
        </w:rPr>
        <w:t xml:space="preserve">(E-F).  </w:t>
      </w:r>
      <w:r w:rsidR="00F957F2" w:rsidRPr="00F957F2">
        <w:rPr>
          <w:b/>
        </w:rPr>
        <w:t>(</w:t>
      </w:r>
      <w:r w:rsidR="00F957F2">
        <w:rPr>
          <w:b/>
        </w:rPr>
        <w:t>C</w:t>
      </w:r>
      <w:r w:rsidR="002535B8">
        <w:rPr>
          <w:b/>
        </w:rPr>
        <w:t>, E</w:t>
      </w:r>
      <w:r w:rsidR="00F957F2" w:rsidRPr="00F957F2">
        <w:rPr>
          <w:b/>
        </w:rPr>
        <w:t>)</w:t>
      </w:r>
      <w:r w:rsidR="00F957F2">
        <w:t xml:space="preserve"> </w:t>
      </w:r>
      <w:r w:rsidR="00840FF9" w:rsidRPr="00BF69ED">
        <w:t>Number of intracellular</w:t>
      </w:r>
      <w:r w:rsidR="00840FF9" w:rsidRPr="00573043">
        <w:t xml:space="preserve"> </w:t>
      </w:r>
      <w:r w:rsidR="00E4057B" w:rsidRPr="00BF69ED">
        <w:t>pHrodo</w:t>
      </w:r>
      <w:r w:rsidR="00E4057B" w:rsidRPr="00E4057B">
        <w:t xml:space="preserve"> </w:t>
      </w:r>
      <w:r w:rsidR="00E4057B">
        <w:t>fluorescent</w:t>
      </w:r>
      <w:r w:rsidR="00840FF9">
        <w:t xml:space="preserve"> </w:t>
      </w:r>
      <w:r w:rsidR="00E4057B" w:rsidRPr="00BF69ED">
        <w:t>(R</w:t>
      </w:r>
      <w:r w:rsidR="00F957F2">
        <w:t>+)</w:t>
      </w:r>
      <w:r w:rsidR="00840FF9" w:rsidRPr="00BF69ED">
        <w:t xml:space="preserve"> </w:t>
      </w:r>
      <w:r w:rsidR="00E4057B">
        <w:t xml:space="preserve">or non-fluorescent </w:t>
      </w:r>
      <w:r w:rsidR="00840FF9" w:rsidRPr="00BF69ED">
        <w:t xml:space="preserve">(R-) </w:t>
      </w:r>
      <w:r w:rsidR="00F957F2" w:rsidRPr="00F957F2">
        <w:rPr>
          <w:iCs/>
        </w:rPr>
        <w:t>JE2</w:t>
      </w:r>
      <w:r w:rsidR="00E4057B" w:rsidRPr="00BF69ED">
        <w:rPr>
          <w:i/>
          <w:iCs/>
        </w:rPr>
        <w:t xml:space="preserve"> </w:t>
      </w:r>
      <w:r w:rsidR="00840FF9" w:rsidRPr="00BF69ED">
        <w:t xml:space="preserve">and </w:t>
      </w:r>
      <w:r w:rsidR="00840FF9" w:rsidRPr="00BF69ED">
        <w:rPr>
          <w:b/>
          <w:bCs/>
        </w:rPr>
        <w:t>(B</w:t>
      </w:r>
      <w:r w:rsidR="002535B8">
        <w:rPr>
          <w:b/>
          <w:bCs/>
        </w:rPr>
        <w:t>, D</w:t>
      </w:r>
      <w:r w:rsidR="00840FF9" w:rsidRPr="00BF69ED">
        <w:rPr>
          <w:b/>
          <w:bCs/>
        </w:rPr>
        <w:t xml:space="preserve">) </w:t>
      </w:r>
      <w:r w:rsidR="00840FF9" w:rsidRPr="00BF69ED">
        <w:t xml:space="preserve">percentage of intracellular </w:t>
      </w:r>
      <w:r w:rsidR="00E4057B">
        <w:t xml:space="preserve">R+/R- </w:t>
      </w:r>
      <w:r w:rsidR="00F957F2" w:rsidRPr="00F957F2">
        <w:rPr>
          <w:iCs/>
        </w:rPr>
        <w:t>JE2</w:t>
      </w:r>
      <w:r w:rsidR="00752F73">
        <w:t>,</w:t>
      </w:r>
      <w:r w:rsidR="00840FF9" w:rsidRPr="00BF69ED">
        <w:t xml:space="preserve"> 3 individual experiments performed in duplicate. *p&lt;0.05, **p&lt;0.01, ***p&lt;0.001, Two Way ANOVA with Sidak's Post Test R+ </w:t>
      </w:r>
      <w:r w:rsidR="00840FF9" w:rsidRPr="00BF69ED">
        <w:rPr>
          <w:i/>
        </w:rPr>
        <w:t>vs.</w:t>
      </w:r>
      <w:r w:rsidR="00840FF9" w:rsidRPr="00BF69ED">
        <w:t xml:space="preserve"> R-.</w:t>
      </w:r>
    </w:p>
    <w:p w:rsidR="00573043" w:rsidRDefault="00573043" w:rsidP="00376A83">
      <w:pPr>
        <w:spacing w:line="360" w:lineRule="auto"/>
        <w:jc w:val="both"/>
        <w:rPr>
          <w:b/>
        </w:rPr>
      </w:pPr>
    </w:p>
    <w:p w:rsidR="000914FD" w:rsidRDefault="00573043" w:rsidP="00376A83">
      <w:pPr>
        <w:spacing w:line="360" w:lineRule="auto"/>
        <w:jc w:val="both"/>
      </w:pPr>
      <w:r w:rsidRPr="00BF69ED">
        <w:rPr>
          <w:b/>
        </w:rPr>
        <w:t>Figure S</w:t>
      </w:r>
      <w:r w:rsidR="004B493D">
        <w:rPr>
          <w:b/>
        </w:rPr>
        <w:t>8</w:t>
      </w:r>
      <w:r w:rsidRPr="00BF69ED">
        <w:rPr>
          <w:b/>
        </w:rPr>
        <w:t xml:space="preserve">: </w:t>
      </w:r>
      <w:r w:rsidR="00442964" w:rsidRPr="00BF69ED">
        <w:rPr>
          <w:b/>
          <w:i/>
        </w:rPr>
        <w:t xml:space="preserve">S. aureus </w:t>
      </w:r>
      <w:r w:rsidR="00442964">
        <w:rPr>
          <w:b/>
        </w:rPr>
        <w:t xml:space="preserve">USA300 JE2 </w:t>
      </w:r>
      <w:r w:rsidR="00442964" w:rsidRPr="00BF69ED">
        <w:rPr>
          <w:b/>
        </w:rPr>
        <w:t>traffic to endosomes which demonstrate incomplete maturation</w:t>
      </w:r>
      <w:r w:rsidR="00442964" w:rsidRPr="00BF69ED">
        <w:t xml:space="preserve"> </w:t>
      </w:r>
      <w:r w:rsidR="000914FD" w:rsidRPr="00BF69ED">
        <w:t>Differentiated THP-1 macrophages were</w:t>
      </w:r>
      <w:r w:rsidR="00BE7219">
        <w:t xml:space="preserve"> </w:t>
      </w:r>
      <w:r w:rsidR="000914FD" w:rsidRPr="00BF69ED">
        <w:t xml:space="preserve">challenged with </w:t>
      </w:r>
      <w:r w:rsidR="000914FD" w:rsidRPr="00BF69ED">
        <w:rPr>
          <w:i/>
          <w:iCs/>
        </w:rPr>
        <w:t xml:space="preserve">S. aureus </w:t>
      </w:r>
      <w:r w:rsidR="000914FD">
        <w:rPr>
          <w:iCs/>
        </w:rPr>
        <w:t xml:space="preserve">USA300 strain </w:t>
      </w:r>
      <w:r w:rsidR="000914FD">
        <w:t>JE2, MOI=</w:t>
      </w:r>
      <w:r w:rsidR="000914FD" w:rsidRPr="00BF69ED">
        <w:t xml:space="preserve">5. </w:t>
      </w:r>
      <w:r w:rsidR="000914FD" w:rsidRPr="00BF69ED">
        <w:rPr>
          <w:b/>
          <w:bCs/>
        </w:rPr>
        <w:t xml:space="preserve">(A) </w:t>
      </w:r>
      <w:r w:rsidR="000914FD" w:rsidRPr="00BF69ED">
        <w:t>Cultures were stained for</w:t>
      </w:r>
      <w:r w:rsidR="000914FD">
        <w:t xml:space="preserve"> </w:t>
      </w:r>
      <w:r w:rsidR="000914FD" w:rsidRPr="00BF69ED">
        <w:t>LAMP-1</w:t>
      </w:r>
      <w:r w:rsidR="000914FD">
        <w:t>,</w:t>
      </w:r>
      <w:r w:rsidR="000914FD" w:rsidRPr="00BF69ED">
        <w:rPr>
          <w:b/>
          <w:bCs/>
        </w:rPr>
        <w:t xml:space="preserve"> </w:t>
      </w:r>
      <w:r w:rsidR="000914FD" w:rsidRPr="00BF69ED">
        <w:t>LAMP-2</w:t>
      </w:r>
      <w:r w:rsidR="000914FD">
        <w:t xml:space="preserve"> or</w:t>
      </w:r>
      <w:r w:rsidR="000914FD" w:rsidRPr="00BF69ED">
        <w:t xml:space="preserve"> LIMP-II at the indicated time points</w:t>
      </w:r>
      <w:r w:rsidR="000914FD">
        <w:t xml:space="preserve">. </w:t>
      </w:r>
      <w:r w:rsidR="000914FD" w:rsidRPr="00BF69ED">
        <w:t xml:space="preserve">Representative </w:t>
      </w:r>
      <w:r w:rsidR="000914FD" w:rsidRPr="00FF500E">
        <w:rPr>
          <w:b/>
        </w:rPr>
        <w:t>(A</w:t>
      </w:r>
      <w:r w:rsidR="000914FD">
        <w:rPr>
          <w:b/>
        </w:rPr>
        <w:t>, B</w:t>
      </w:r>
      <w:r w:rsidR="000914FD" w:rsidRPr="00FF500E">
        <w:rPr>
          <w:b/>
        </w:rPr>
        <w:t>)</w:t>
      </w:r>
      <w:r w:rsidR="000914FD">
        <w:t xml:space="preserve"> LAMP-1, </w:t>
      </w:r>
      <w:r w:rsidR="000914FD">
        <w:rPr>
          <w:b/>
        </w:rPr>
        <w:t>(C</w:t>
      </w:r>
      <w:r w:rsidR="000914FD" w:rsidRPr="007E7645">
        <w:rPr>
          <w:b/>
        </w:rPr>
        <w:t>)</w:t>
      </w:r>
      <w:r w:rsidR="002535B8">
        <w:t xml:space="preserve"> </w:t>
      </w:r>
      <w:r w:rsidR="000914FD">
        <w:t xml:space="preserve">LAMP-2 and </w:t>
      </w:r>
      <w:r w:rsidR="000914FD">
        <w:rPr>
          <w:b/>
        </w:rPr>
        <w:t>(D</w:t>
      </w:r>
      <w:r w:rsidR="000914FD" w:rsidRPr="00FF500E">
        <w:rPr>
          <w:b/>
        </w:rPr>
        <w:t>)</w:t>
      </w:r>
      <w:r w:rsidR="000914FD">
        <w:t xml:space="preserve"> LIMP-II </w:t>
      </w:r>
      <w:r w:rsidR="000914FD" w:rsidRPr="00BF69ED">
        <w:t>staining by confocal microscopy</w:t>
      </w:r>
      <w:r w:rsidR="000914FD">
        <w:t>. N</w:t>
      </w:r>
      <w:r w:rsidR="000914FD" w:rsidRPr="00BF69ED">
        <w:t xml:space="preserve">umber of intracellular bacteria per macrophage co-localizing </w:t>
      </w:r>
      <w:r w:rsidR="000914FD">
        <w:t xml:space="preserve">with </w:t>
      </w:r>
      <w:r w:rsidR="000914FD" w:rsidRPr="00BF69ED">
        <w:rPr>
          <w:b/>
          <w:bCs/>
        </w:rPr>
        <w:t>(</w:t>
      </w:r>
      <w:r w:rsidR="000914FD">
        <w:rPr>
          <w:b/>
          <w:bCs/>
        </w:rPr>
        <w:t>E, F</w:t>
      </w:r>
      <w:r w:rsidR="000914FD" w:rsidRPr="00BF69ED">
        <w:rPr>
          <w:b/>
          <w:bCs/>
        </w:rPr>
        <w:t xml:space="preserve">) </w:t>
      </w:r>
      <w:r w:rsidR="000914FD">
        <w:t>LAMP-1,</w:t>
      </w:r>
      <w:r w:rsidR="000914FD" w:rsidRPr="00BF69ED">
        <w:t xml:space="preserve"> </w:t>
      </w:r>
      <w:r w:rsidR="000914FD">
        <w:rPr>
          <w:b/>
        </w:rPr>
        <w:t>(G</w:t>
      </w:r>
      <w:r w:rsidR="000914FD" w:rsidRPr="00FF500E">
        <w:rPr>
          <w:b/>
        </w:rPr>
        <w:t>)</w:t>
      </w:r>
      <w:r w:rsidR="000914FD">
        <w:t xml:space="preserve"> LAMP-2 and </w:t>
      </w:r>
      <w:r w:rsidR="000914FD" w:rsidRPr="000914FD">
        <w:rPr>
          <w:b/>
        </w:rPr>
        <w:t>(H)</w:t>
      </w:r>
      <w:r w:rsidR="000914FD">
        <w:t xml:space="preserve"> LIMP-II,</w:t>
      </w:r>
      <w:r w:rsidR="002535B8">
        <w:t xml:space="preserve"> at the indicated time points,</w:t>
      </w:r>
      <w:r w:rsidR="000914FD">
        <w:t xml:space="preserve"> 3</w:t>
      </w:r>
      <w:r w:rsidR="000914FD" w:rsidRPr="00BF69ED">
        <w:t xml:space="preserve"> individual experiments performed in duplicate.*p&lt;0.05, **p&lt;0.01, ***p&lt;0.001, Two Way ANOVA with Sidak's post-test.</w:t>
      </w:r>
    </w:p>
    <w:p w:rsidR="003E6879" w:rsidRDefault="003E6879" w:rsidP="00376A83">
      <w:pPr>
        <w:spacing w:line="360" w:lineRule="auto"/>
        <w:jc w:val="both"/>
        <w:rPr>
          <w:b/>
        </w:rPr>
      </w:pPr>
      <w:bookmarkStart w:id="1" w:name="_GoBack"/>
      <w:bookmarkEnd w:id="1"/>
    </w:p>
    <w:p w:rsidR="000E1171" w:rsidRPr="00BF69ED" w:rsidRDefault="000E1171" w:rsidP="00376A83">
      <w:pPr>
        <w:spacing w:line="360" w:lineRule="auto"/>
        <w:jc w:val="both"/>
      </w:pPr>
      <w:r w:rsidRPr="00BF69ED">
        <w:rPr>
          <w:b/>
        </w:rPr>
        <w:t>Figure S</w:t>
      </w:r>
      <w:r w:rsidR="004B493D">
        <w:rPr>
          <w:b/>
        </w:rPr>
        <w:t>9</w:t>
      </w:r>
      <w:r w:rsidRPr="00BF69ED">
        <w:rPr>
          <w:b/>
        </w:rPr>
        <w:t xml:space="preserve">: Macrophage apoptosis is not engaged with </w:t>
      </w:r>
      <w:r w:rsidRPr="00BF69ED">
        <w:rPr>
          <w:b/>
          <w:i/>
        </w:rPr>
        <w:t>S. aureus</w:t>
      </w:r>
      <w:r w:rsidRPr="00BF69ED">
        <w:rPr>
          <w:b/>
        </w:rPr>
        <w:t>.</w:t>
      </w:r>
      <w:r w:rsidRPr="00BF69ED">
        <w:t xml:space="preserve"> Differentiated THP-1 macrophages were mock</w:t>
      </w:r>
      <w:r w:rsidR="00BE7219">
        <w:t>-</w:t>
      </w:r>
      <w:r w:rsidRPr="00BF69ED">
        <w:t xml:space="preserve">infected (MI) or challenged with </w:t>
      </w:r>
      <w:r w:rsidRPr="00BF69ED">
        <w:rPr>
          <w:i/>
        </w:rPr>
        <w:t xml:space="preserve">S. aureus </w:t>
      </w:r>
      <w:r w:rsidR="003477DF">
        <w:t>MOI=</w:t>
      </w:r>
      <w:r w:rsidRPr="00BF69ED">
        <w:t xml:space="preserve">5 for 6 h. Cultures were treated with lysostaphin and </w:t>
      </w:r>
      <w:r w:rsidRPr="00BF69ED">
        <w:lastRenderedPageBreak/>
        <w:t xml:space="preserve">then maintained in low dose lysostaphin for up to 40 h post infection. </w:t>
      </w:r>
      <w:r w:rsidR="003477DF" w:rsidRPr="003477DF">
        <w:rPr>
          <w:b/>
        </w:rPr>
        <w:t>(A-B)</w:t>
      </w:r>
      <w:r w:rsidR="003477DF">
        <w:t xml:space="preserve"> MI or </w:t>
      </w:r>
      <w:r w:rsidR="00BE7219">
        <w:t>challenged</w:t>
      </w:r>
      <w:r w:rsidR="003477DF">
        <w:t xml:space="preserve"> with </w:t>
      </w:r>
      <w:r w:rsidR="003477DF" w:rsidRPr="00BF69ED">
        <w:rPr>
          <w:i/>
        </w:rPr>
        <w:t xml:space="preserve">S. aureus </w:t>
      </w:r>
      <w:r w:rsidR="003477DF" w:rsidRPr="003477DF">
        <w:t xml:space="preserve">SH1000 </w:t>
      </w:r>
      <w:r w:rsidRPr="00BF69ED">
        <w:rPr>
          <w:b/>
        </w:rPr>
        <w:t xml:space="preserve">(A) </w:t>
      </w:r>
      <w:r w:rsidRPr="00BF69ED">
        <w:t xml:space="preserve">Cells per field, </w:t>
      </w:r>
      <w:r w:rsidRPr="00BF69ED">
        <w:rPr>
          <w:b/>
        </w:rPr>
        <w:t xml:space="preserve">(B) </w:t>
      </w:r>
      <w:r w:rsidRPr="00BF69ED">
        <w:t xml:space="preserve">Percentage of macrophages showing apoptotic nuclei </w:t>
      </w:r>
      <w:r w:rsidR="003477DF" w:rsidRPr="003477DF">
        <w:rPr>
          <w:b/>
        </w:rPr>
        <w:t>(C-G)</w:t>
      </w:r>
      <w:r w:rsidR="003477DF">
        <w:t xml:space="preserve"> MI or </w:t>
      </w:r>
      <w:r w:rsidR="00BE7219">
        <w:t xml:space="preserve">challenged </w:t>
      </w:r>
      <w:r w:rsidR="003477DF">
        <w:t xml:space="preserve">with </w:t>
      </w:r>
      <w:r w:rsidR="003477DF" w:rsidRPr="00BF69ED">
        <w:rPr>
          <w:i/>
        </w:rPr>
        <w:t xml:space="preserve">S. aureus </w:t>
      </w:r>
      <w:r w:rsidR="003477DF">
        <w:t xml:space="preserve">Newman (NEW) or </w:t>
      </w:r>
      <w:r w:rsidR="003477DF" w:rsidRPr="00BF69ED">
        <w:rPr>
          <w:i/>
        </w:rPr>
        <w:t xml:space="preserve">S. aureus </w:t>
      </w:r>
      <w:r w:rsidR="003477DF">
        <w:t xml:space="preserve">USA300 JE2 (JE2) for </w:t>
      </w:r>
      <w:r w:rsidR="003477DF" w:rsidRPr="000113E9">
        <w:rPr>
          <w:b/>
        </w:rPr>
        <w:t>(C-D)</w:t>
      </w:r>
      <w:r w:rsidR="003477DF">
        <w:t xml:space="preserve"> 20</w:t>
      </w:r>
      <w:r w:rsidR="00BE7219">
        <w:t xml:space="preserve"> </w:t>
      </w:r>
      <w:r w:rsidR="003477DF">
        <w:t xml:space="preserve">h or </w:t>
      </w:r>
      <w:r w:rsidR="00BE7219">
        <w:t xml:space="preserve">the </w:t>
      </w:r>
      <w:r w:rsidR="003477DF">
        <w:t xml:space="preserve">indicated time points and </w:t>
      </w:r>
      <w:r w:rsidR="000113E9" w:rsidRPr="000113E9">
        <w:rPr>
          <w:b/>
        </w:rPr>
        <w:t>(C)</w:t>
      </w:r>
      <w:r w:rsidR="000113E9">
        <w:t xml:space="preserve"> % cells remaining, </w:t>
      </w:r>
      <w:r w:rsidR="000113E9" w:rsidRPr="000113E9">
        <w:rPr>
          <w:b/>
        </w:rPr>
        <w:t>(D)</w:t>
      </w:r>
      <w:r w:rsidR="000113E9">
        <w:t xml:space="preserve"> LDH release, </w:t>
      </w:r>
      <w:r w:rsidR="000113E9" w:rsidRPr="000113E9">
        <w:rPr>
          <w:b/>
        </w:rPr>
        <w:t>(E)</w:t>
      </w:r>
      <w:r w:rsidR="000113E9">
        <w:t xml:space="preserve"> % TOPRO 3 </w:t>
      </w:r>
      <w:r w:rsidR="000113E9" w:rsidRPr="000113E9">
        <w:rPr>
          <w:b/>
        </w:rPr>
        <w:t>(F)</w:t>
      </w:r>
      <w:r w:rsidR="000113E9">
        <w:t xml:space="preserve"> % </w:t>
      </w:r>
      <w:r w:rsidR="004E5E56">
        <w:t>C</w:t>
      </w:r>
      <w:r w:rsidR="000113E9">
        <w:t xml:space="preserve">aspase 3 </w:t>
      </w:r>
      <w:r w:rsidR="004E5E56">
        <w:t>positive (</w:t>
      </w:r>
      <w:r w:rsidR="000113E9">
        <w:t>+ve</w:t>
      </w:r>
      <w:r w:rsidR="004E5E56">
        <w:t>)</w:t>
      </w:r>
      <w:r w:rsidR="000113E9">
        <w:t xml:space="preserve"> cells and </w:t>
      </w:r>
      <w:r w:rsidR="000113E9" w:rsidRPr="000113E9">
        <w:rPr>
          <w:b/>
        </w:rPr>
        <w:t>(G)</w:t>
      </w:r>
      <w:r w:rsidR="000113E9">
        <w:t xml:space="preserve"> % cells with nuclear fragmentation </w:t>
      </w:r>
      <w:r w:rsidR="004E5E56">
        <w:t>were calculated</w:t>
      </w:r>
      <w:r w:rsidR="001B47E4">
        <w:t>,</w:t>
      </w:r>
      <w:r w:rsidR="001B47E4" w:rsidRPr="00BF69ED">
        <w:t xml:space="preserve"> 3 individual experiments performed in duplicate.</w:t>
      </w:r>
      <w:r w:rsidR="001B47E4">
        <w:t xml:space="preserve"> </w:t>
      </w:r>
      <w:r w:rsidR="001B47E4" w:rsidRPr="00BF69ED">
        <w:t>p&lt;0.05, **p&lt;0.01, ***p&lt;0.001, Two Way ANOVA with Sidak's post-test</w:t>
      </w:r>
      <w:r w:rsidR="00F60D70">
        <w:t>.</w:t>
      </w:r>
    </w:p>
    <w:p w:rsidR="00D125DC" w:rsidRDefault="00D125DC" w:rsidP="00376A83">
      <w:pPr>
        <w:spacing w:line="360" w:lineRule="auto"/>
        <w:jc w:val="both"/>
        <w:rPr>
          <w:b/>
        </w:rPr>
      </w:pPr>
    </w:p>
    <w:p w:rsidR="000E1171" w:rsidRPr="00BF69ED" w:rsidRDefault="00EF04AE" w:rsidP="00376A83">
      <w:pPr>
        <w:spacing w:line="360" w:lineRule="auto"/>
        <w:jc w:val="both"/>
        <w:rPr>
          <w:bCs/>
        </w:rPr>
      </w:pPr>
      <w:r>
        <w:rPr>
          <w:b/>
        </w:rPr>
        <w:t>Figure S</w:t>
      </w:r>
      <w:r w:rsidR="000C491A">
        <w:rPr>
          <w:b/>
        </w:rPr>
        <w:t>10</w:t>
      </w:r>
      <w:r w:rsidR="000E1171" w:rsidRPr="00BF69ED">
        <w:rPr>
          <w:b/>
        </w:rPr>
        <w:t>: L</w:t>
      </w:r>
      <w:r w:rsidR="00C80C5A">
        <w:rPr>
          <w:b/>
        </w:rPr>
        <w:t>ow macrophage apoptosis is not a</w:t>
      </w:r>
      <w:r w:rsidR="000E1171" w:rsidRPr="00BF69ED">
        <w:rPr>
          <w:b/>
        </w:rPr>
        <w:t xml:space="preserve">ffected by blocking phagocytosis and killing extracellular bacteria. </w:t>
      </w:r>
      <w:r w:rsidR="000E1171" w:rsidRPr="00BF69ED">
        <w:t xml:space="preserve">Differentiated THP-1 macrophages were mock-infected (MI) or challenged with </w:t>
      </w:r>
      <w:r w:rsidR="000E1171" w:rsidRPr="00BF69ED">
        <w:rPr>
          <w:i/>
          <w:iCs/>
        </w:rPr>
        <w:t xml:space="preserve">S. aureus </w:t>
      </w:r>
      <w:r w:rsidR="00012AC7">
        <w:rPr>
          <w:iCs/>
        </w:rPr>
        <w:t xml:space="preserve">Newman </w:t>
      </w:r>
      <w:r w:rsidR="000E1171" w:rsidRPr="00BF69ED">
        <w:t>MOI</w:t>
      </w:r>
      <w:r w:rsidR="00012AC7">
        <w:t>=</w:t>
      </w:r>
      <w:r w:rsidR="000E1171" w:rsidRPr="00BF69ED">
        <w:t xml:space="preserve">0.05 (I) for 6 h. Cultures were treated with lysostaphin (L) and maintained with (+) or without (-) lysostaphin and/or cytochalasin D (CytD) for 1-12 d and stained at the indicated time points. </w:t>
      </w:r>
      <w:r w:rsidR="000E1171" w:rsidRPr="00BF69ED">
        <w:rPr>
          <w:bCs/>
        </w:rPr>
        <w:t xml:space="preserve">Percentage macrophages with apoptotic nuclei </w:t>
      </w:r>
      <w:r w:rsidR="000E1171" w:rsidRPr="00BF69ED">
        <w:rPr>
          <w:b/>
          <w:bCs/>
        </w:rPr>
        <w:t>(A)</w:t>
      </w:r>
      <w:r w:rsidR="00C80C5A">
        <w:t xml:space="preserve"> without lysostaphin (-L</w:t>
      </w:r>
      <w:r w:rsidR="000E1171" w:rsidRPr="00BF69ED">
        <w:rPr>
          <w:rFonts w:eastAsia="MS Gothic"/>
        </w:rPr>
        <w:t>±</w:t>
      </w:r>
      <w:r w:rsidR="000E1171" w:rsidRPr="00BF69ED">
        <w:t>CytD</w:t>
      </w:r>
      <w:r w:rsidR="00C80C5A">
        <w:t>)</w:t>
      </w:r>
      <w:r w:rsidR="000E1171" w:rsidRPr="00BF69ED">
        <w:t xml:space="preserve"> and </w:t>
      </w:r>
      <w:r w:rsidR="000E1171" w:rsidRPr="00BF69ED">
        <w:rPr>
          <w:b/>
        </w:rPr>
        <w:t>(B)</w:t>
      </w:r>
      <w:r w:rsidR="000E1171" w:rsidRPr="00BF69ED">
        <w:t xml:space="preserve"> </w:t>
      </w:r>
      <w:bookmarkStart w:id="2" w:name="OLE_LINK11"/>
      <w:r w:rsidR="000E1171" w:rsidRPr="00BF69ED">
        <w:t>with lysostaphin</w:t>
      </w:r>
      <w:bookmarkEnd w:id="2"/>
      <w:r w:rsidR="00C80C5A">
        <w:t xml:space="preserve"> (</w:t>
      </w:r>
      <w:r w:rsidR="000E1171" w:rsidRPr="00BF69ED">
        <w:t>+L</w:t>
      </w:r>
      <w:r w:rsidR="000E1171" w:rsidRPr="00BF69ED">
        <w:rPr>
          <w:rFonts w:eastAsia="MS Gothic"/>
        </w:rPr>
        <w:t>±</w:t>
      </w:r>
      <w:r w:rsidR="000E1171" w:rsidRPr="00BF69ED">
        <w:t>CytD</w:t>
      </w:r>
      <w:r w:rsidR="00C80C5A">
        <w:t>)</w:t>
      </w:r>
      <w:r w:rsidR="000E1171" w:rsidRPr="00BF69ED">
        <w:t xml:space="preserve">, </w:t>
      </w:r>
      <w:r w:rsidR="000E1171" w:rsidRPr="00BF69ED">
        <w:rPr>
          <w:bCs/>
        </w:rPr>
        <w:t xml:space="preserve">3 individual experiments performed in duplicate. </w:t>
      </w:r>
    </w:p>
    <w:p w:rsidR="000E1171" w:rsidRPr="00BF69ED" w:rsidRDefault="000E1171" w:rsidP="00376A83">
      <w:pPr>
        <w:spacing w:line="360" w:lineRule="auto"/>
        <w:jc w:val="both"/>
        <w:rPr>
          <w:bCs/>
        </w:rPr>
      </w:pPr>
    </w:p>
    <w:p w:rsidR="000C491A" w:rsidRDefault="000C491A" w:rsidP="00376A83">
      <w:pPr>
        <w:spacing w:line="360" w:lineRule="auto"/>
        <w:jc w:val="both"/>
      </w:pPr>
      <w:bookmarkStart w:id="3" w:name="OLE_LINK1"/>
      <w:r>
        <w:rPr>
          <w:b/>
          <w:bCs/>
        </w:rPr>
        <w:t>Figure S11</w:t>
      </w:r>
      <w:r w:rsidR="000E1171" w:rsidRPr="00BF69ED">
        <w:rPr>
          <w:b/>
          <w:bCs/>
        </w:rPr>
        <w:t xml:space="preserve">: With prolonged culture viable intracellular bacteria replicate and induce macrophage lysis. </w:t>
      </w:r>
      <w:r w:rsidR="000E1171" w:rsidRPr="00BF69ED">
        <w:t xml:space="preserve">Differentiated THP-1 macrophages were challenged with </w:t>
      </w:r>
      <w:r w:rsidR="000E1171" w:rsidRPr="00BF69ED">
        <w:rPr>
          <w:i/>
        </w:rPr>
        <w:t xml:space="preserve">S. aureus </w:t>
      </w:r>
      <w:r w:rsidR="0061658B">
        <w:t>Newman-</w:t>
      </w:r>
      <w:r w:rsidR="000E1171" w:rsidRPr="00BF69ED">
        <w:t xml:space="preserve">GFP at an MOI of 5 for 6 h. Cultures were treated </w:t>
      </w:r>
      <w:r w:rsidR="00890474">
        <w:t xml:space="preserve">without lysostaphin </w:t>
      </w:r>
      <w:r w:rsidR="000E1171" w:rsidRPr="00BF69ED">
        <w:t>and imaged over 52-72</w:t>
      </w:r>
      <w:r w:rsidR="004E5E56">
        <w:t xml:space="preserve"> </w:t>
      </w:r>
      <w:r w:rsidR="000E1171" w:rsidRPr="00BF69ED">
        <w:t>h.</w:t>
      </w:r>
      <w:r w:rsidR="004578C8">
        <w:t xml:space="preserve"> </w:t>
      </w:r>
      <w:r w:rsidR="00C05EA3" w:rsidRPr="00C05EA3">
        <w:rPr>
          <w:b/>
        </w:rPr>
        <w:t>(A)</w:t>
      </w:r>
      <w:r w:rsidR="00C05EA3">
        <w:t xml:space="preserve"> </w:t>
      </w:r>
      <w:r w:rsidR="004578C8">
        <w:t>Images shown from 52 to 63</w:t>
      </w:r>
      <w:r w:rsidR="004E5E56">
        <w:t xml:space="preserve"> </w:t>
      </w:r>
      <w:r w:rsidR="004578C8">
        <w:t>h.</w:t>
      </w:r>
      <w:r w:rsidR="00C05EA3">
        <w:t xml:space="preserve"> </w:t>
      </w:r>
      <w:r w:rsidR="00C05EA3" w:rsidRPr="00C05EA3">
        <w:rPr>
          <w:b/>
        </w:rPr>
        <w:t>(B)</w:t>
      </w:r>
      <w:r w:rsidR="00C05EA3">
        <w:t xml:space="preserve"> Fluorescent intensity of images</w:t>
      </w:r>
      <w:r w:rsidR="004E5E56">
        <w:t xml:space="preserve">, </w:t>
      </w:r>
      <w:r w:rsidR="00F52D64">
        <w:t>measured</w:t>
      </w:r>
      <w:r w:rsidR="004E5E56">
        <w:t xml:space="preserve"> by ImageJ,</w:t>
      </w:r>
      <w:r w:rsidR="00C05EA3">
        <w:t xml:space="preserve"> with time period in images in (A) shown in gray.</w:t>
      </w:r>
      <w:bookmarkEnd w:id="3"/>
    </w:p>
    <w:p w:rsidR="000C491A" w:rsidRDefault="000C491A" w:rsidP="00376A83">
      <w:pPr>
        <w:spacing w:line="360" w:lineRule="auto"/>
        <w:jc w:val="both"/>
      </w:pPr>
    </w:p>
    <w:p w:rsidR="008725F5" w:rsidRDefault="008725F5" w:rsidP="00376A83">
      <w:pPr>
        <w:spacing w:line="360" w:lineRule="auto"/>
        <w:jc w:val="both"/>
      </w:pPr>
      <w:r>
        <w:rPr>
          <w:b/>
          <w:bCs/>
        </w:rPr>
        <w:t>Figure S12</w:t>
      </w:r>
      <w:r w:rsidRPr="00BF69ED">
        <w:rPr>
          <w:b/>
          <w:bCs/>
        </w:rPr>
        <w:t xml:space="preserve">: </w:t>
      </w:r>
      <w:r w:rsidR="00574DAD">
        <w:rPr>
          <w:b/>
          <w:bCs/>
        </w:rPr>
        <w:t>Intracellular replication occurs before lysis</w:t>
      </w:r>
      <w:r w:rsidRPr="00BF69ED">
        <w:rPr>
          <w:b/>
          <w:bCs/>
        </w:rPr>
        <w:t xml:space="preserve">. </w:t>
      </w:r>
      <w:r w:rsidR="0070301E">
        <w:rPr>
          <w:bCs/>
        </w:rPr>
        <w:t>Enlargement of a cell from Figure S11</w:t>
      </w:r>
      <w:r w:rsidR="00555EA3">
        <w:rPr>
          <w:bCs/>
        </w:rPr>
        <w:t xml:space="preserve"> imaged </w:t>
      </w:r>
      <w:r w:rsidR="004578C8">
        <w:rPr>
          <w:bCs/>
        </w:rPr>
        <w:t>at 10 min</w:t>
      </w:r>
      <w:r w:rsidR="004E5E56">
        <w:rPr>
          <w:bCs/>
        </w:rPr>
        <w:t>.</w:t>
      </w:r>
      <w:r w:rsidR="004578C8">
        <w:rPr>
          <w:bCs/>
        </w:rPr>
        <w:t xml:space="preserve"> intervals from 57</w:t>
      </w:r>
      <w:r w:rsidR="004E5E56">
        <w:rPr>
          <w:bCs/>
        </w:rPr>
        <w:t xml:space="preserve"> </w:t>
      </w:r>
      <w:r w:rsidR="00555EA3">
        <w:rPr>
          <w:bCs/>
        </w:rPr>
        <w:t>h.</w:t>
      </w:r>
    </w:p>
    <w:p w:rsidR="008725F5" w:rsidRDefault="008725F5" w:rsidP="00376A83">
      <w:pPr>
        <w:spacing w:line="360" w:lineRule="auto"/>
        <w:jc w:val="both"/>
      </w:pPr>
    </w:p>
    <w:sectPr w:rsidR="008725F5" w:rsidSect="00997EBD">
      <w:footerReference w:type="even" r:id="rId7"/>
      <w:footerReference w:type="default" r:id="rId8"/>
      <w:pgSz w:w="12240" w:h="15840"/>
      <w:pgMar w:top="720" w:right="720" w:bottom="720" w:left="72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4092" w:rsidRDefault="00F14092" w:rsidP="00D70D8C">
      <w:r>
        <w:separator/>
      </w:r>
    </w:p>
  </w:endnote>
  <w:endnote w:type="continuationSeparator" w:id="0">
    <w:p w:rsidR="00F14092" w:rsidRDefault="00F14092" w:rsidP="00D70D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7219" w:rsidRDefault="00A67A25" w:rsidP="00F96EF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E721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E7219" w:rsidRDefault="00BE721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7219" w:rsidRDefault="00A67A25" w:rsidP="00F96EF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E721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E6879">
      <w:rPr>
        <w:rStyle w:val="PageNumber"/>
        <w:noProof/>
      </w:rPr>
      <w:t>1</w:t>
    </w:r>
    <w:r>
      <w:rPr>
        <w:rStyle w:val="PageNumber"/>
      </w:rPr>
      <w:fldChar w:fldCharType="end"/>
    </w:r>
  </w:p>
  <w:p w:rsidR="00BE7219" w:rsidRDefault="00BE72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4092" w:rsidRDefault="00F14092" w:rsidP="00D70D8C">
      <w:r>
        <w:separator/>
      </w:r>
    </w:p>
  </w:footnote>
  <w:footnote w:type="continuationSeparator" w:id="0">
    <w:p w:rsidR="00F14092" w:rsidRDefault="00F14092" w:rsidP="00D70D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E1171"/>
    <w:rsid w:val="00000386"/>
    <w:rsid w:val="000005BA"/>
    <w:rsid w:val="00001E5F"/>
    <w:rsid w:val="00002CB7"/>
    <w:rsid w:val="000036AD"/>
    <w:rsid w:val="0000443F"/>
    <w:rsid w:val="00005A8D"/>
    <w:rsid w:val="000104FB"/>
    <w:rsid w:val="000112C6"/>
    <w:rsid w:val="000113E9"/>
    <w:rsid w:val="00011634"/>
    <w:rsid w:val="00012AC7"/>
    <w:rsid w:val="00014FE2"/>
    <w:rsid w:val="0001644D"/>
    <w:rsid w:val="000176D1"/>
    <w:rsid w:val="00020072"/>
    <w:rsid w:val="00021543"/>
    <w:rsid w:val="00021B29"/>
    <w:rsid w:val="000234FC"/>
    <w:rsid w:val="0002382D"/>
    <w:rsid w:val="00023C4C"/>
    <w:rsid w:val="00024C2B"/>
    <w:rsid w:val="00025A6C"/>
    <w:rsid w:val="00026449"/>
    <w:rsid w:val="000279A9"/>
    <w:rsid w:val="0003086D"/>
    <w:rsid w:val="000311A6"/>
    <w:rsid w:val="0003224D"/>
    <w:rsid w:val="000322F4"/>
    <w:rsid w:val="00033368"/>
    <w:rsid w:val="000345E0"/>
    <w:rsid w:val="000350BF"/>
    <w:rsid w:val="0003529E"/>
    <w:rsid w:val="0004045D"/>
    <w:rsid w:val="000422E2"/>
    <w:rsid w:val="00042AF0"/>
    <w:rsid w:val="000438C9"/>
    <w:rsid w:val="00043F42"/>
    <w:rsid w:val="0004489B"/>
    <w:rsid w:val="00045199"/>
    <w:rsid w:val="00045325"/>
    <w:rsid w:val="000454B4"/>
    <w:rsid w:val="0004584B"/>
    <w:rsid w:val="00046003"/>
    <w:rsid w:val="000460BC"/>
    <w:rsid w:val="000507EF"/>
    <w:rsid w:val="00052B91"/>
    <w:rsid w:val="00055516"/>
    <w:rsid w:val="00055BDE"/>
    <w:rsid w:val="000564CE"/>
    <w:rsid w:val="0005730E"/>
    <w:rsid w:val="00057345"/>
    <w:rsid w:val="000578D2"/>
    <w:rsid w:val="00061680"/>
    <w:rsid w:val="00061BE5"/>
    <w:rsid w:val="00062603"/>
    <w:rsid w:val="00062BDD"/>
    <w:rsid w:val="00063C8F"/>
    <w:rsid w:val="00065774"/>
    <w:rsid w:val="00065DA7"/>
    <w:rsid w:val="00067857"/>
    <w:rsid w:val="00070B3D"/>
    <w:rsid w:val="00071E8D"/>
    <w:rsid w:val="00071EDE"/>
    <w:rsid w:val="00072013"/>
    <w:rsid w:val="00072FE1"/>
    <w:rsid w:val="00073370"/>
    <w:rsid w:val="00073686"/>
    <w:rsid w:val="00075BF4"/>
    <w:rsid w:val="000772C2"/>
    <w:rsid w:val="000805DF"/>
    <w:rsid w:val="00080BB2"/>
    <w:rsid w:val="0008132D"/>
    <w:rsid w:val="000841DC"/>
    <w:rsid w:val="000850D7"/>
    <w:rsid w:val="00087528"/>
    <w:rsid w:val="000914FD"/>
    <w:rsid w:val="00091644"/>
    <w:rsid w:val="00091E5B"/>
    <w:rsid w:val="00092D00"/>
    <w:rsid w:val="00092E8B"/>
    <w:rsid w:val="00093887"/>
    <w:rsid w:val="000A165F"/>
    <w:rsid w:val="000A3F5A"/>
    <w:rsid w:val="000A426C"/>
    <w:rsid w:val="000A4A03"/>
    <w:rsid w:val="000A5873"/>
    <w:rsid w:val="000A75B0"/>
    <w:rsid w:val="000A7799"/>
    <w:rsid w:val="000B01D3"/>
    <w:rsid w:val="000B1E4E"/>
    <w:rsid w:val="000B1F3B"/>
    <w:rsid w:val="000B3816"/>
    <w:rsid w:val="000B439D"/>
    <w:rsid w:val="000B451A"/>
    <w:rsid w:val="000B7870"/>
    <w:rsid w:val="000B7CB7"/>
    <w:rsid w:val="000C2AE6"/>
    <w:rsid w:val="000C491A"/>
    <w:rsid w:val="000C616C"/>
    <w:rsid w:val="000C6E59"/>
    <w:rsid w:val="000D080A"/>
    <w:rsid w:val="000D0916"/>
    <w:rsid w:val="000D0CB3"/>
    <w:rsid w:val="000D1848"/>
    <w:rsid w:val="000D1E6C"/>
    <w:rsid w:val="000D1F04"/>
    <w:rsid w:val="000D2C0A"/>
    <w:rsid w:val="000D3E28"/>
    <w:rsid w:val="000D4BF7"/>
    <w:rsid w:val="000D52BB"/>
    <w:rsid w:val="000D7973"/>
    <w:rsid w:val="000D7AAC"/>
    <w:rsid w:val="000E1171"/>
    <w:rsid w:val="000E1356"/>
    <w:rsid w:val="000E1752"/>
    <w:rsid w:val="000E2F8E"/>
    <w:rsid w:val="000E4079"/>
    <w:rsid w:val="000E40E2"/>
    <w:rsid w:val="000E43CC"/>
    <w:rsid w:val="000E4ABA"/>
    <w:rsid w:val="000E5EE8"/>
    <w:rsid w:val="000F1977"/>
    <w:rsid w:val="000F2F0B"/>
    <w:rsid w:val="000F30B6"/>
    <w:rsid w:val="000F5096"/>
    <w:rsid w:val="000F5E94"/>
    <w:rsid w:val="001007DA"/>
    <w:rsid w:val="00102B78"/>
    <w:rsid w:val="001035C7"/>
    <w:rsid w:val="00103DBC"/>
    <w:rsid w:val="0010556C"/>
    <w:rsid w:val="00105A46"/>
    <w:rsid w:val="00105B9F"/>
    <w:rsid w:val="00106822"/>
    <w:rsid w:val="00107483"/>
    <w:rsid w:val="00112A9F"/>
    <w:rsid w:val="00112DE6"/>
    <w:rsid w:val="0011387D"/>
    <w:rsid w:val="001139D0"/>
    <w:rsid w:val="001140B2"/>
    <w:rsid w:val="001143F3"/>
    <w:rsid w:val="001148E0"/>
    <w:rsid w:val="00114B4F"/>
    <w:rsid w:val="001164DF"/>
    <w:rsid w:val="00116F74"/>
    <w:rsid w:val="0011720F"/>
    <w:rsid w:val="00120309"/>
    <w:rsid w:val="00120327"/>
    <w:rsid w:val="0012084C"/>
    <w:rsid w:val="001211CD"/>
    <w:rsid w:val="0012159F"/>
    <w:rsid w:val="001219F6"/>
    <w:rsid w:val="00122844"/>
    <w:rsid w:val="001228A6"/>
    <w:rsid w:val="001229D7"/>
    <w:rsid w:val="00123C4E"/>
    <w:rsid w:val="00124124"/>
    <w:rsid w:val="001252E9"/>
    <w:rsid w:val="0013026A"/>
    <w:rsid w:val="001319E3"/>
    <w:rsid w:val="00132152"/>
    <w:rsid w:val="00132B39"/>
    <w:rsid w:val="00134707"/>
    <w:rsid w:val="00136F3B"/>
    <w:rsid w:val="001378C2"/>
    <w:rsid w:val="00141CA7"/>
    <w:rsid w:val="00141F60"/>
    <w:rsid w:val="0014277F"/>
    <w:rsid w:val="00142BA4"/>
    <w:rsid w:val="00142CC6"/>
    <w:rsid w:val="00142D10"/>
    <w:rsid w:val="00144960"/>
    <w:rsid w:val="00144EF3"/>
    <w:rsid w:val="001450E9"/>
    <w:rsid w:val="001462D1"/>
    <w:rsid w:val="001465C4"/>
    <w:rsid w:val="00147157"/>
    <w:rsid w:val="001518A4"/>
    <w:rsid w:val="00152C1F"/>
    <w:rsid w:val="00153CFC"/>
    <w:rsid w:val="001545D7"/>
    <w:rsid w:val="00154971"/>
    <w:rsid w:val="0015527F"/>
    <w:rsid w:val="0015556E"/>
    <w:rsid w:val="0015639F"/>
    <w:rsid w:val="00160486"/>
    <w:rsid w:val="001604A6"/>
    <w:rsid w:val="00161292"/>
    <w:rsid w:val="00161DBC"/>
    <w:rsid w:val="00161F56"/>
    <w:rsid w:val="001638A9"/>
    <w:rsid w:val="001654D7"/>
    <w:rsid w:val="001655E7"/>
    <w:rsid w:val="001702C9"/>
    <w:rsid w:val="0017069D"/>
    <w:rsid w:val="00171337"/>
    <w:rsid w:val="00171B15"/>
    <w:rsid w:val="001742BD"/>
    <w:rsid w:val="00176B3D"/>
    <w:rsid w:val="00176FD6"/>
    <w:rsid w:val="0017792C"/>
    <w:rsid w:val="001803DC"/>
    <w:rsid w:val="00180D09"/>
    <w:rsid w:val="001813BE"/>
    <w:rsid w:val="0018158C"/>
    <w:rsid w:val="00181AFA"/>
    <w:rsid w:val="00184490"/>
    <w:rsid w:val="001845CB"/>
    <w:rsid w:val="00184A23"/>
    <w:rsid w:val="001857D6"/>
    <w:rsid w:val="00185C63"/>
    <w:rsid w:val="00186CD4"/>
    <w:rsid w:val="00191491"/>
    <w:rsid w:val="0019295A"/>
    <w:rsid w:val="00193040"/>
    <w:rsid w:val="00193380"/>
    <w:rsid w:val="00194399"/>
    <w:rsid w:val="00195603"/>
    <w:rsid w:val="001957B3"/>
    <w:rsid w:val="001978E2"/>
    <w:rsid w:val="001A11F4"/>
    <w:rsid w:val="001A1F1C"/>
    <w:rsid w:val="001A2208"/>
    <w:rsid w:val="001A23BE"/>
    <w:rsid w:val="001A330E"/>
    <w:rsid w:val="001A33DA"/>
    <w:rsid w:val="001A3E3C"/>
    <w:rsid w:val="001A4037"/>
    <w:rsid w:val="001A46A9"/>
    <w:rsid w:val="001A4EC8"/>
    <w:rsid w:val="001A57F0"/>
    <w:rsid w:val="001A6443"/>
    <w:rsid w:val="001A6621"/>
    <w:rsid w:val="001A78E7"/>
    <w:rsid w:val="001B0B3A"/>
    <w:rsid w:val="001B0CDD"/>
    <w:rsid w:val="001B0FAA"/>
    <w:rsid w:val="001B1630"/>
    <w:rsid w:val="001B24DA"/>
    <w:rsid w:val="001B271B"/>
    <w:rsid w:val="001B2921"/>
    <w:rsid w:val="001B297A"/>
    <w:rsid w:val="001B2D4D"/>
    <w:rsid w:val="001B3630"/>
    <w:rsid w:val="001B47E4"/>
    <w:rsid w:val="001B4ECE"/>
    <w:rsid w:val="001B4EF8"/>
    <w:rsid w:val="001B705E"/>
    <w:rsid w:val="001B7A8C"/>
    <w:rsid w:val="001C2957"/>
    <w:rsid w:val="001C2DFF"/>
    <w:rsid w:val="001C44C5"/>
    <w:rsid w:val="001C4DF4"/>
    <w:rsid w:val="001C564B"/>
    <w:rsid w:val="001C6164"/>
    <w:rsid w:val="001C639E"/>
    <w:rsid w:val="001C6D83"/>
    <w:rsid w:val="001C709E"/>
    <w:rsid w:val="001D061C"/>
    <w:rsid w:val="001D0A1E"/>
    <w:rsid w:val="001D0F3E"/>
    <w:rsid w:val="001D2678"/>
    <w:rsid w:val="001D3410"/>
    <w:rsid w:val="001D395F"/>
    <w:rsid w:val="001D57EF"/>
    <w:rsid w:val="001D609D"/>
    <w:rsid w:val="001D65AB"/>
    <w:rsid w:val="001D723C"/>
    <w:rsid w:val="001D7A4E"/>
    <w:rsid w:val="001D7F7D"/>
    <w:rsid w:val="001E087E"/>
    <w:rsid w:val="001E08E7"/>
    <w:rsid w:val="001E0A61"/>
    <w:rsid w:val="001E0BA2"/>
    <w:rsid w:val="001E0F61"/>
    <w:rsid w:val="001E2FBC"/>
    <w:rsid w:val="001E3729"/>
    <w:rsid w:val="001E3EB9"/>
    <w:rsid w:val="001E40AE"/>
    <w:rsid w:val="001E4B19"/>
    <w:rsid w:val="001E4CD6"/>
    <w:rsid w:val="001E536E"/>
    <w:rsid w:val="001E578C"/>
    <w:rsid w:val="001E595E"/>
    <w:rsid w:val="001E61F2"/>
    <w:rsid w:val="001E6678"/>
    <w:rsid w:val="001E75D4"/>
    <w:rsid w:val="001F0D28"/>
    <w:rsid w:val="001F1204"/>
    <w:rsid w:val="001F39E6"/>
    <w:rsid w:val="001F5F0E"/>
    <w:rsid w:val="001F6FAF"/>
    <w:rsid w:val="0020094E"/>
    <w:rsid w:val="0020287D"/>
    <w:rsid w:val="00202EF1"/>
    <w:rsid w:val="0020334A"/>
    <w:rsid w:val="00205A0A"/>
    <w:rsid w:val="00206B62"/>
    <w:rsid w:val="00206E03"/>
    <w:rsid w:val="00207804"/>
    <w:rsid w:val="00212AB0"/>
    <w:rsid w:val="00212AF0"/>
    <w:rsid w:val="00213E50"/>
    <w:rsid w:val="00213EA8"/>
    <w:rsid w:val="00213EAD"/>
    <w:rsid w:val="00214A6A"/>
    <w:rsid w:val="0021598B"/>
    <w:rsid w:val="002164B7"/>
    <w:rsid w:val="00217029"/>
    <w:rsid w:val="00217DC8"/>
    <w:rsid w:val="00220F21"/>
    <w:rsid w:val="00221D3A"/>
    <w:rsid w:val="00222436"/>
    <w:rsid w:val="002237B9"/>
    <w:rsid w:val="00223808"/>
    <w:rsid w:val="002253C0"/>
    <w:rsid w:val="0022672F"/>
    <w:rsid w:val="00230689"/>
    <w:rsid w:val="0023128A"/>
    <w:rsid w:val="0023299A"/>
    <w:rsid w:val="00232C2F"/>
    <w:rsid w:val="002341A8"/>
    <w:rsid w:val="00234324"/>
    <w:rsid w:val="00234585"/>
    <w:rsid w:val="002407E2"/>
    <w:rsid w:val="00240C5F"/>
    <w:rsid w:val="00241173"/>
    <w:rsid w:val="0024124F"/>
    <w:rsid w:val="00241839"/>
    <w:rsid w:val="002419B1"/>
    <w:rsid w:val="00241AB6"/>
    <w:rsid w:val="00241DED"/>
    <w:rsid w:val="00241F69"/>
    <w:rsid w:val="00242649"/>
    <w:rsid w:val="00242AC6"/>
    <w:rsid w:val="00242F76"/>
    <w:rsid w:val="002447D1"/>
    <w:rsid w:val="002453FC"/>
    <w:rsid w:val="002455CE"/>
    <w:rsid w:val="002502BF"/>
    <w:rsid w:val="00250A93"/>
    <w:rsid w:val="00251ACE"/>
    <w:rsid w:val="002535B8"/>
    <w:rsid w:val="00253743"/>
    <w:rsid w:val="002545F9"/>
    <w:rsid w:val="00254E04"/>
    <w:rsid w:val="0025528B"/>
    <w:rsid w:val="002564B0"/>
    <w:rsid w:val="00256517"/>
    <w:rsid w:val="002572B5"/>
    <w:rsid w:val="00261A4F"/>
    <w:rsid w:val="00263895"/>
    <w:rsid w:val="002639E2"/>
    <w:rsid w:val="00264180"/>
    <w:rsid w:val="002642C7"/>
    <w:rsid w:val="002644DE"/>
    <w:rsid w:val="00264D51"/>
    <w:rsid w:val="00264F91"/>
    <w:rsid w:val="002653DD"/>
    <w:rsid w:val="00265BBD"/>
    <w:rsid w:val="00267BA0"/>
    <w:rsid w:val="00267F35"/>
    <w:rsid w:val="0027119E"/>
    <w:rsid w:val="002722BC"/>
    <w:rsid w:val="0027346F"/>
    <w:rsid w:val="00273C1D"/>
    <w:rsid w:val="00274710"/>
    <w:rsid w:val="00274962"/>
    <w:rsid w:val="00277045"/>
    <w:rsid w:val="00277098"/>
    <w:rsid w:val="00277419"/>
    <w:rsid w:val="00280535"/>
    <w:rsid w:val="00280776"/>
    <w:rsid w:val="00280900"/>
    <w:rsid w:val="002814ED"/>
    <w:rsid w:val="00282B8A"/>
    <w:rsid w:val="00282E9A"/>
    <w:rsid w:val="00284308"/>
    <w:rsid w:val="00285222"/>
    <w:rsid w:val="00285480"/>
    <w:rsid w:val="0028600E"/>
    <w:rsid w:val="002866DF"/>
    <w:rsid w:val="00286F09"/>
    <w:rsid w:val="0029126C"/>
    <w:rsid w:val="002912E3"/>
    <w:rsid w:val="002914BB"/>
    <w:rsid w:val="00291AF3"/>
    <w:rsid w:val="00293E5A"/>
    <w:rsid w:val="002948BB"/>
    <w:rsid w:val="0029700A"/>
    <w:rsid w:val="00297310"/>
    <w:rsid w:val="00297F42"/>
    <w:rsid w:val="002A0171"/>
    <w:rsid w:val="002A116B"/>
    <w:rsid w:val="002A1F9F"/>
    <w:rsid w:val="002A2394"/>
    <w:rsid w:val="002A2AC6"/>
    <w:rsid w:val="002A3E64"/>
    <w:rsid w:val="002A4BA8"/>
    <w:rsid w:val="002A646A"/>
    <w:rsid w:val="002A6F3E"/>
    <w:rsid w:val="002A72A2"/>
    <w:rsid w:val="002B0695"/>
    <w:rsid w:val="002B1186"/>
    <w:rsid w:val="002B1B81"/>
    <w:rsid w:val="002B3F5F"/>
    <w:rsid w:val="002B4956"/>
    <w:rsid w:val="002B49B5"/>
    <w:rsid w:val="002B5CD2"/>
    <w:rsid w:val="002B6592"/>
    <w:rsid w:val="002B7321"/>
    <w:rsid w:val="002B77D5"/>
    <w:rsid w:val="002C1F8A"/>
    <w:rsid w:val="002C2A85"/>
    <w:rsid w:val="002C44C0"/>
    <w:rsid w:val="002C4A49"/>
    <w:rsid w:val="002C63C8"/>
    <w:rsid w:val="002D0218"/>
    <w:rsid w:val="002D0980"/>
    <w:rsid w:val="002D295C"/>
    <w:rsid w:val="002D348D"/>
    <w:rsid w:val="002D5F90"/>
    <w:rsid w:val="002D6116"/>
    <w:rsid w:val="002D6C2E"/>
    <w:rsid w:val="002E07E6"/>
    <w:rsid w:val="002E1301"/>
    <w:rsid w:val="002E15FA"/>
    <w:rsid w:val="002E1F7E"/>
    <w:rsid w:val="002E3CDB"/>
    <w:rsid w:val="002E3FA5"/>
    <w:rsid w:val="002E422D"/>
    <w:rsid w:val="002E429C"/>
    <w:rsid w:val="002E45C0"/>
    <w:rsid w:val="002E4C9A"/>
    <w:rsid w:val="002E6455"/>
    <w:rsid w:val="002E697A"/>
    <w:rsid w:val="002E7A1E"/>
    <w:rsid w:val="002F01F4"/>
    <w:rsid w:val="002F06CE"/>
    <w:rsid w:val="002F159E"/>
    <w:rsid w:val="002F1D09"/>
    <w:rsid w:val="002F2069"/>
    <w:rsid w:val="002F22D7"/>
    <w:rsid w:val="002F2684"/>
    <w:rsid w:val="002F276E"/>
    <w:rsid w:val="002F386E"/>
    <w:rsid w:val="002F428E"/>
    <w:rsid w:val="002F60E4"/>
    <w:rsid w:val="002F71C2"/>
    <w:rsid w:val="002F7CC5"/>
    <w:rsid w:val="00301443"/>
    <w:rsid w:val="00301BD1"/>
    <w:rsid w:val="00305331"/>
    <w:rsid w:val="00305804"/>
    <w:rsid w:val="00305893"/>
    <w:rsid w:val="00306001"/>
    <w:rsid w:val="00306F7A"/>
    <w:rsid w:val="00307458"/>
    <w:rsid w:val="00307460"/>
    <w:rsid w:val="00311A1A"/>
    <w:rsid w:val="00311CF7"/>
    <w:rsid w:val="00311DFC"/>
    <w:rsid w:val="00312142"/>
    <w:rsid w:val="00312811"/>
    <w:rsid w:val="0031321D"/>
    <w:rsid w:val="00313324"/>
    <w:rsid w:val="0031501B"/>
    <w:rsid w:val="00317E37"/>
    <w:rsid w:val="00321E6F"/>
    <w:rsid w:val="00323B3F"/>
    <w:rsid w:val="0032422D"/>
    <w:rsid w:val="00325405"/>
    <w:rsid w:val="00325665"/>
    <w:rsid w:val="00327749"/>
    <w:rsid w:val="00327B4F"/>
    <w:rsid w:val="0033128E"/>
    <w:rsid w:val="00332517"/>
    <w:rsid w:val="003325A3"/>
    <w:rsid w:val="00332BDC"/>
    <w:rsid w:val="00335076"/>
    <w:rsid w:val="003361D2"/>
    <w:rsid w:val="003376D8"/>
    <w:rsid w:val="003402D9"/>
    <w:rsid w:val="00340820"/>
    <w:rsid w:val="00340AB7"/>
    <w:rsid w:val="00342537"/>
    <w:rsid w:val="00342A74"/>
    <w:rsid w:val="00344177"/>
    <w:rsid w:val="0034497F"/>
    <w:rsid w:val="00346600"/>
    <w:rsid w:val="00346BC0"/>
    <w:rsid w:val="003470B5"/>
    <w:rsid w:val="003474A8"/>
    <w:rsid w:val="003477DF"/>
    <w:rsid w:val="00347E46"/>
    <w:rsid w:val="0035114C"/>
    <w:rsid w:val="00351EEA"/>
    <w:rsid w:val="003548B7"/>
    <w:rsid w:val="00355C87"/>
    <w:rsid w:val="00356A66"/>
    <w:rsid w:val="00361039"/>
    <w:rsid w:val="00361181"/>
    <w:rsid w:val="00361ADC"/>
    <w:rsid w:val="00362210"/>
    <w:rsid w:val="003626CB"/>
    <w:rsid w:val="0036657D"/>
    <w:rsid w:val="00372A0E"/>
    <w:rsid w:val="003748C5"/>
    <w:rsid w:val="00374944"/>
    <w:rsid w:val="003753F1"/>
    <w:rsid w:val="003767B9"/>
    <w:rsid w:val="00376A83"/>
    <w:rsid w:val="00382BB6"/>
    <w:rsid w:val="00387145"/>
    <w:rsid w:val="0038720A"/>
    <w:rsid w:val="00387E87"/>
    <w:rsid w:val="00391DF0"/>
    <w:rsid w:val="0039267A"/>
    <w:rsid w:val="00393257"/>
    <w:rsid w:val="003946EF"/>
    <w:rsid w:val="00396330"/>
    <w:rsid w:val="00396E50"/>
    <w:rsid w:val="003A1139"/>
    <w:rsid w:val="003A250F"/>
    <w:rsid w:val="003A29B6"/>
    <w:rsid w:val="003A2C6D"/>
    <w:rsid w:val="003A4E9E"/>
    <w:rsid w:val="003A5160"/>
    <w:rsid w:val="003A5714"/>
    <w:rsid w:val="003A5AD2"/>
    <w:rsid w:val="003A7813"/>
    <w:rsid w:val="003A7872"/>
    <w:rsid w:val="003A7C26"/>
    <w:rsid w:val="003B0F72"/>
    <w:rsid w:val="003B2C50"/>
    <w:rsid w:val="003B3816"/>
    <w:rsid w:val="003B446D"/>
    <w:rsid w:val="003B6304"/>
    <w:rsid w:val="003B71CD"/>
    <w:rsid w:val="003C0899"/>
    <w:rsid w:val="003C1ED9"/>
    <w:rsid w:val="003C5E19"/>
    <w:rsid w:val="003C79A4"/>
    <w:rsid w:val="003D0951"/>
    <w:rsid w:val="003D16E2"/>
    <w:rsid w:val="003D1CA5"/>
    <w:rsid w:val="003D302B"/>
    <w:rsid w:val="003D3A0D"/>
    <w:rsid w:val="003D491A"/>
    <w:rsid w:val="003D6223"/>
    <w:rsid w:val="003D6A47"/>
    <w:rsid w:val="003D770D"/>
    <w:rsid w:val="003D7834"/>
    <w:rsid w:val="003E0377"/>
    <w:rsid w:val="003E0490"/>
    <w:rsid w:val="003E0FB6"/>
    <w:rsid w:val="003E1A54"/>
    <w:rsid w:val="003E4CEB"/>
    <w:rsid w:val="003E58FB"/>
    <w:rsid w:val="003E5E3D"/>
    <w:rsid w:val="003E6879"/>
    <w:rsid w:val="003E70BB"/>
    <w:rsid w:val="003E735D"/>
    <w:rsid w:val="003F02E4"/>
    <w:rsid w:val="003F5199"/>
    <w:rsid w:val="003F58DF"/>
    <w:rsid w:val="003F6001"/>
    <w:rsid w:val="003F6197"/>
    <w:rsid w:val="003F61DC"/>
    <w:rsid w:val="0040103C"/>
    <w:rsid w:val="004020B9"/>
    <w:rsid w:val="00402339"/>
    <w:rsid w:val="00402676"/>
    <w:rsid w:val="00403906"/>
    <w:rsid w:val="00404673"/>
    <w:rsid w:val="004052A1"/>
    <w:rsid w:val="004059B5"/>
    <w:rsid w:val="004070F6"/>
    <w:rsid w:val="0040777C"/>
    <w:rsid w:val="00407C48"/>
    <w:rsid w:val="004109B6"/>
    <w:rsid w:val="00411681"/>
    <w:rsid w:val="00412932"/>
    <w:rsid w:val="00412F19"/>
    <w:rsid w:val="00413B6C"/>
    <w:rsid w:val="00413D7A"/>
    <w:rsid w:val="00413E26"/>
    <w:rsid w:val="004140C2"/>
    <w:rsid w:val="00415F23"/>
    <w:rsid w:val="00420221"/>
    <w:rsid w:val="00421DA7"/>
    <w:rsid w:val="00421F16"/>
    <w:rsid w:val="004223A4"/>
    <w:rsid w:val="0042322B"/>
    <w:rsid w:val="0042614F"/>
    <w:rsid w:val="00426655"/>
    <w:rsid w:val="004278EB"/>
    <w:rsid w:val="00427D28"/>
    <w:rsid w:val="00430A4C"/>
    <w:rsid w:val="00431793"/>
    <w:rsid w:val="00431A3A"/>
    <w:rsid w:val="00431AF4"/>
    <w:rsid w:val="004348E0"/>
    <w:rsid w:val="00434D63"/>
    <w:rsid w:val="00435F9D"/>
    <w:rsid w:val="00436441"/>
    <w:rsid w:val="0044020F"/>
    <w:rsid w:val="00440ACF"/>
    <w:rsid w:val="00440E6C"/>
    <w:rsid w:val="00440F70"/>
    <w:rsid w:val="00442450"/>
    <w:rsid w:val="00442964"/>
    <w:rsid w:val="0044524B"/>
    <w:rsid w:val="004461D8"/>
    <w:rsid w:val="004465D5"/>
    <w:rsid w:val="00446ED1"/>
    <w:rsid w:val="00447B64"/>
    <w:rsid w:val="00451BEE"/>
    <w:rsid w:val="00452EEA"/>
    <w:rsid w:val="004531CD"/>
    <w:rsid w:val="00453593"/>
    <w:rsid w:val="004549CE"/>
    <w:rsid w:val="00454EB9"/>
    <w:rsid w:val="00455591"/>
    <w:rsid w:val="004558B5"/>
    <w:rsid w:val="00455E9F"/>
    <w:rsid w:val="004561F8"/>
    <w:rsid w:val="0045750B"/>
    <w:rsid w:val="004578C8"/>
    <w:rsid w:val="00462E7E"/>
    <w:rsid w:val="004630E1"/>
    <w:rsid w:val="004673E7"/>
    <w:rsid w:val="00470031"/>
    <w:rsid w:val="00470EA2"/>
    <w:rsid w:val="0047301E"/>
    <w:rsid w:val="004731C5"/>
    <w:rsid w:val="004744E1"/>
    <w:rsid w:val="00474887"/>
    <w:rsid w:val="004757DE"/>
    <w:rsid w:val="00476422"/>
    <w:rsid w:val="00477D7F"/>
    <w:rsid w:val="004813ED"/>
    <w:rsid w:val="00483541"/>
    <w:rsid w:val="004841AD"/>
    <w:rsid w:val="0048467C"/>
    <w:rsid w:val="004858D4"/>
    <w:rsid w:val="0048628C"/>
    <w:rsid w:val="004864FF"/>
    <w:rsid w:val="00486BB6"/>
    <w:rsid w:val="0048763C"/>
    <w:rsid w:val="004877B1"/>
    <w:rsid w:val="00490122"/>
    <w:rsid w:val="00491C46"/>
    <w:rsid w:val="004932D7"/>
    <w:rsid w:val="00494577"/>
    <w:rsid w:val="00495C63"/>
    <w:rsid w:val="004967B2"/>
    <w:rsid w:val="00497501"/>
    <w:rsid w:val="00497AA2"/>
    <w:rsid w:val="00497EEC"/>
    <w:rsid w:val="004A0084"/>
    <w:rsid w:val="004A231D"/>
    <w:rsid w:val="004A32FA"/>
    <w:rsid w:val="004A3EE0"/>
    <w:rsid w:val="004A523E"/>
    <w:rsid w:val="004B1295"/>
    <w:rsid w:val="004B1B4F"/>
    <w:rsid w:val="004B321A"/>
    <w:rsid w:val="004B45C2"/>
    <w:rsid w:val="004B484C"/>
    <w:rsid w:val="004B493D"/>
    <w:rsid w:val="004B56C9"/>
    <w:rsid w:val="004B59D9"/>
    <w:rsid w:val="004B6E28"/>
    <w:rsid w:val="004B6F35"/>
    <w:rsid w:val="004B716E"/>
    <w:rsid w:val="004C024F"/>
    <w:rsid w:val="004C1F54"/>
    <w:rsid w:val="004C41EF"/>
    <w:rsid w:val="004C530C"/>
    <w:rsid w:val="004D0467"/>
    <w:rsid w:val="004D06C7"/>
    <w:rsid w:val="004D1EB5"/>
    <w:rsid w:val="004D2352"/>
    <w:rsid w:val="004D2AEE"/>
    <w:rsid w:val="004D2ECD"/>
    <w:rsid w:val="004D2FB9"/>
    <w:rsid w:val="004D319B"/>
    <w:rsid w:val="004D3677"/>
    <w:rsid w:val="004D557B"/>
    <w:rsid w:val="004E0E5F"/>
    <w:rsid w:val="004E1B65"/>
    <w:rsid w:val="004E1BAB"/>
    <w:rsid w:val="004E43A9"/>
    <w:rsid w:val="004E4B90"/>
    <w:rsid w:val="004E4BFF"/>
    <w:rsid w:val="004E4C83"/>
    <w:rsid w:val="004E5E56"/>
    <w:rsid w:val="004E697F"/>
    <w:rsid w:val="004E7299"/>
    <w:rsid w:val="004E7A83"/>
    <w:rsid w:val="004F071E"/>
    <w:rsid w:val="004F0E16"/>
    <w:rsid w:val="004F143F"/>
    <w:rsid w:val="004F2232"/>
    <w:rsid w:val="004F2B88"/>
    <w:rsid w:val="004F308E"/>
    <w:rsid w:val="004F3DCC"/>
    <w:rsid w:val="004F676B"/>
    <w:rsid w:val="0050125C"/>
    <w:rsid w:val="00504F6C"/>
    <w:rsid w:val="00505120"/>
    <w:rsid w:val="00505252"/>
    <w:rsid w:val="00505B71"/>
    <w:rsid w:val="005062E6"/>
    <w:rsid w:val="00506997"/>
    <w:rsid w:val="0050774D"/>
    <w:rsid w:val="00510C17"/>
    <w:rsid w:val="00513F47"/>
    <w:rsid w:val="00514483"/>
    <w:rsid w:val="00514CCE"/>
    <w:rsid w:val="00517428"/>
    <w:rsid w:val="0052061F"/>
    <w:rsid w:val="00520689"/>
    <w:rsid w:val="00520866"/>
    <w:rsid w:val="00520C9D"/>
    <w:rsid w:val="00522380"/>
    <w:rsid w:val="00522730"/>
    <w:rsid w:val="00523151"/>
    <w:rsid w:val="00524946"/>
    <w:rsid w:val="005276DA"/>
    <w:rsid w:val="00527EEE"/>
    <w:rsid w:val="005300D2"/>
    <w:rsid w:val="00531583"/>
    <w:rsid w:val="00532D37"/>
    <w:rsid w:val="0053366C"/>
    <w:rsid w:val="00533E06"/>
    <w:rsid w:val="00534281"/>
    <w:rsid w:val="005343DE"/>
    <w:rsid w:val="00534B14"/>
    <w:rsid w:val="00535181"/>
    <w:rsid w:val="00535997"/>
    <w:rsid w:val="00535CDF"/>
    <w:rsid w:val="00537D22"/>
    <w:rsid w:val="00540253"/>
    <w:rsid w:val="005426B1"/>
    <w:rsid w:val="005431BA"/>
    <w:rsid w:val="005458CA"/>
    <w:rsid w:val="00547245"/>
    <w:rsid w:val="00552A86"/>
    <w:rsid w:val="00553DB0"/>
    <w:rsid w:val="00554EAF"/>
    <w:rsid w:val="00555C27"/>
    <w:rsid w:val="00555D9A"/>
    <w:rsid w:val="00555E28"/>
    <w:rsid w:val="00555EA3"/>
    <w:rsid w:val="00560BD9"/>
    <w:rsid w:val="00563D8E"/>
    <w:rsid w:val="00563E96"/>
    <w:rsid w:val="005672EE"/>
    <w:rsid w:val="00567F61"/>
    <w:rsid w:val="00570B6D"/>
    <w:rsid w:val="00571ADF"/>
    <w:rsid w:val="00572AFF"/>
    <w:rsid w:val="00573043"/>
    <w:rsid w:val="005749EA"/>
    <w:rsid w:val="00574DAD"/>
    <w:rsid w:val="00575DB7"/>
    <w:rsid w:val="00577EE2"/>
    <w:rsid w:val="00580539"/>
    <w:rsid w:val="005809AA"/>
    <w:rsid w:val="005836F7"/>
    <w:rsid w:val="00583F01"/>
    <w:rsid w:val="00587BE4"/>
    <w:rsid w:val="00590459"/>
    <w:rsid w:val="005914F8"/>
    <w:rsid w:val="00591C39"/>
    <w:rsid w:val="00597521"/>
    <w:rsid w:val="005A06A0"/>
    <w:rsid w:val="005A0FC8"/>
    <w:rsid w:val="005A1222"/>
    <w:rsid w:val="005A2F38"/>
    <w:rsid w:val="005A3190"/>
    <w:rsid w:val="005A32D3"/>
    <w:rsid w:val="005A349C"/>
    <w:rsid w:val="005A3521"/>
    <w:rsid w:val="005A36C8"/>
    <w:rsid w:val="005A3E04"/>
    <w:rsid w:val="005A5D5E"/>
    <w:rsid w:val="005A6FEC"/>
    <w:rsid w:val="005A726C"/>
    <w:rsid w:val="005B17D9"/>
    <w:rsid w:val="005B2BD9"/>
    <w:rsid w:val="005B4549"/>
    <w:rsid w:val="005B5A08"/>
    <w:rsid w:val="005B5A1E"/>
    <w:rsid w:val="005B7113"/>
    <w:rsid w:val="005C1551"/>
    <w:rsid w:val="005C18A1"/>
    <w:rsid w:val="005C1EBB"/>
    <w:rsid w:val="005C2DF7"/>
    <w:rsid w:val="005C2FF4"/>
    <w:rsid w:val="005C354A"/>
    <w:rsid w:val="005C4F32"/>
    <w:rsid w:val="005C5824"/>
    <w:rsid w:val="005C5C7A"/>
    <w:rsid w:val="005C64FA"/>
    <w:rsid w:val="005C6A54"/>
    <w:rsid w:val="005D284A"/>
    <w:rsid w:val="005D35DB"/>
    <w:rsid w:val="005D3F76"/>
    <w:rsid w:val="005D4133"/>
    <w:rsid w:val="005D4261"/>
    <w:rsid w:val="005D57BE"/>
    <w:rsid w:val="005D5DEB"/>
    <w:rsid w:val="005D6AF6"/>
    <w:rsid w:val="005D7F20"/>
    <w:rsid w:val="005E11A4"/>
    <w:rsid w:val="005E14CA"/>
    <w:rsid w:val="005E30F0"/>
    <w:rsid w:val="005E528B"/>
    <w:rsid w:val="005E5BE0"/>
    <w:rsid w:val="005E6BA2"/>
    <w:rsid w:val="005F0463"/>
    <w:rsid w:val="005F256E"/>
    <w:rsid w:val="005F2A86"/>
    <w:rsid w:val="005F4760"/>
    <w:rsid w:val="005F5DAE"/>
    <w:rsid w:val="005F65A2"/>
    <w:rsid w:val="005F6ACB"/>
    <w:rsid w:val="005F7274"/>
    <w:rsid w:val="005F7B76"/>
    <w:rsid w:val="005F7E7F"/>
    <w:rsid w:val="00603076"/>
    <w:rsid w:val="00604638"/>
    <w:rsid w:val="00604F96"/>
    <w:rsid w:val="006076A3"/>
    <w:rsid w:val="00611023"/>
    <w:rsid w:val="00611A35"/>
    <w:rsid w:val="00611BA4"/>
    <w:rsid w:val="006137A7"/>
    <w:rsid w:val="0061409F"/>
    <w:rsid w:val="00614A26"/>
    <w:rsid w:val="00614D50"/>
    <w:rsid w:val="00615F45"/>
    <w:rsid w:val="006160F8"/>
    <w:rsid w:val="00616143"/>
    <w:rsid w:val="006161FC"/>
    <w:rsid w:val="0061658B"/>
    <w:rsid w:val="00617741"/>
    <w:rsid w:val="00620A6D"/>
    <w:rsid w:val="0062160E"/>
    <w:rsid w:val="00621998"/>
    <w:rsid w:val="00622207"/>
    <w:rsid w:val="006256A7"/>
    <w:rsid w:val="00625C2E"/>
    <w:rsid w:val="00627811"/>
    <w:rsid w:val="00627FB6"/>
    <w:rsid w:val="00632059"/>
    <w:rsid w:val="0063246D"/>
    <w:rsid w:val="00632F5C"/>
    <w:rsid w:val="00633EB0"/>
    <w:rsid w:val="00634679"/>
    <w:rsid w:val="00634A57"/>
    <w:rsid w:val="00635FAF"/>
    <w:rsid w:val="00637048"/>
    <w:rsid w:val="00637B6E"/>
    <w:rsid w:val="00641E65"/>
    <w:rsid w:val="00642AB2"/>
    <w:rsid w:val="0064351E"/>
    <w:rsid w:val="00646315"/>
    <w:rsid w:val="00647553"/>
    <w:rsid w:val="0065234B"/>
    <w:rsid w:val="006528F8"/>
    <w:rsid w:val="00652EB2"/>
    <w:rsid w:val="006541DA"/>
    <w:rsid w:val="0065538B"/>
    <w:rsid w:val="006556E3"/>
    <w:rsid w:val="00655D4B"/>
    <w:rsid w:val="00655F37"/>
    <w:rsid w:val="00655F85"/>
    <w:rsid w:val="006566B1"/>
    <w:rsid w:val="0065679D"/>
    <w:rsid w:val="00657300"/>
    <w:rsid w:val="0065762C"/>
    <w:rsid w:val="00661760"/>
    <w:rsid w:val="006624A4"/>
    <w:rsid w:val="00662BD5"/>
    <w:rsid w:val="006638DD"/>
    <w:rsid w:val="00663ED1"/>
    <w:rsid w:val="0066539F"/>
    <w:rsid w:val="00666136"/>
    <w:rsid w:val="0066642A"/>
    <w:rsid w:val="0067147C"/>
    <w:rsid w:val="00671606"/>
    <w:rsid w:val="00671C99"/>
    <w:rsid w:val="00675C70"/>
    <w:rsid w:val="00677545"/>
    <w:rsid w:val="0068018B"/>
    <w:rsid w:val="006808E4"/>
    <w:rsid w:val="00681689"/>
    <w:rsid w:val="00686700"/>
    <w:rsid w:val="00691CDC"/>
    <w:rsid w:val="00693673"/>
    <w:rsid w:val="00694C28"/>
    <w:rsid w:val="00695EC6"/>
    <w:rsid w:val="00695F3E"/>
    <w:rsid w:val="00696651"/>
    <w:rsid w:val="00696DB8"/>
    <w:rsid w:val="006A133B"/>
    <w:rsid w:val="006A19AA"/>
    <w:rsid w:val="006A1C38"/>
    <w:rsid w:val="006A37B2"/>
    <w:rsid w:val="006A3A05"/>
    <w:rsid w:val="006A3D0A"/>
    <w:rsid w:val="006A546F"/>
    <w:rsid w:val="006A57A8"/>
    <w:rsid w:val="006A6427"/>
    <w:rsid w:val="006A655A"/>
    <w:rsid w:val="006A6825"/>
    <w:rsid w:val="006A6EE3"/>
    <w:rsid w:val="006B1869"/>
    <w:rsid w:val="006B31DC"/>
    <w:rsid w:val="006B5000"/>
    <w:rsid w:val="006B6423"/>
    <w:rsid w:val="006B6746"/>
    <w:rsid w:val="006B7AD2"/>
    <w:rsid w:val="006B7FD6"/>
    <w:rsid w:val="006C0CCC"/>
    <w:rsid w:val="006C1783"/>
    <w:rsid w:val="006C33CC"/>
    <w:rsid w:val="006C3E0D"/>
    <w:rsid w:val="006C4845"/>
    <w:rsid w:val="006C5992"/>
    <w:rsid w:val="006C6569"/>
    <w:rsid w:val="006C72DD"/>
    <w:rsid w:val="006C7CC5"/>
    <w:rsid w:val="006D0D55"/>
    <w:rsid w:val="006D1193"/>
    <w:rsid w:val="006D21E8"/>
    <w:rsid w:val="006D2E9E"/>
    <w:rsid w:val="006D3F8A"/>
    <w:rsid w:val="006D4725"/>
    <w:rsid w:val="006D4D0B"/>
    <w:rsid w:val="006D4D9D"/>
    <w:rsid w:val="006D5C21"/>
    <w:rsid w:val="006D67E4"/>
    <w:rsid w:val="006D6A44"/>
    <w:rsid w:val="006D6D30"/>
    <w:rsid w:val="006D7390"/>
    <w:rsid w:val="006E212C"/>
    <w:rsid w:val="006E3102"/>
    <w:rsid w:val="006E37E6"/>
    <w:rsid w:val="006E3C3E"/>
    <w:rsid w:val="006E4884"/>
    <w:rsid w:val="006E49FA"/>
    <w:rsid w:val="006E50E3"/>
    <w:rsid w:val="006E5D1A"/>
    <w:rsid w:val="006E6061"/>
    <w:rsid w:val="006E6A95"/>
    <w:rsid w:val="006E7CBE"/>
    <w:rsid w:val="006F014D"/>
    <w:rsid w:val="006F06BC"/>
    <w:rsid w:val="006F0D05"/>
    <w:rsid w:val="006F174E"/>
    <w:rsid w:val="006F269C"/>
    <w:rsid w:val="006F58C9"/>
    <w:rsid w:val="006F5A2F"/>
    <w:rsid w:val="006F7825"/>
    <w:rsid w:val="007002D8"/>
    <w:rsid w:val="0070301E"/>
    <w:rsid w:val="0070316A"/>
    <w:rsid w:val="007032FF"/>
    <w:rsid w:val="007045A6"/>
    <w:rsid w:val="00705B24"/>
    <w:rsid w:val="00710038"/>
    <w:rsid w:val="007101F8"/>
    <w:rsid w:val="00710779"/>
    <w:rsid w:val="0071186B"/>
    <w:rsid w:val="00712141"/>
    <w:rsid w:val="00712D19"/>
    <w:rsid w:val="007143BD"/>
    <w:rsid w:val="00715735"/>
    <w:rsid w:val="0071576E"/>
    <w:rsid w:val="00716CD4"/>
    <w:rsid w:val="00717205"/>
    <w:rsid w:val="00717843"/>
    <w:rsid w:val="00717992"/>
    <w:rsid w:val="00717E0A"/>
    <w:rsid w:val="007214B8"/>
    <w:rsid w:val="00721E2D"/>
    <w:rsid w:val="00724D4C"/>
    <w:rsid w:val="00726788"/>
    <w:rsid w:val="00726B24"/>
    <w:rsid w:val="00730242"/>
    <w:rsid w:val="00730CC4"/>
    <w:rsid w:val="007317DC"/>
    <w:rsid w:val="007326FF"/>
    <w:rsid w:val="00733724"/>
    <w:rsid w:val="007340EF"/>
    <w:rsid w:val="0073415A"/>
    <w:rsid w:val="00734441"/>
    <w:rsid w:val="00734719"/>
    <w:rsid w:val="00734BA6"/>
    <w:rsid w:val="00735574"/>
    <w:rsid w:val="00735D96"/>
    <w:rsid w:val="007363D6"/>
    <w:rsid w:val="00736999"/>
    <w:rsid w:val="00737E3D"/>
    <w:rsid w:val="00737F12"/>
    <w:rsid w:val="0074034D"/>
    <w:rsid w:val="007435B3"/>
    <w:rsid w:val="00744AA7"/>
    <w:rsid w:val="0074512B"/>
    <w:rsid w:val="0074670F"/>
    <w:rsid w:val="00746A87"/>
    <w:rsid w:val="00747277"/>
    <w:rsid w:val="007477A8"/>
    <w:rsid w:val="007509CD"/>
    <w:rsid w:val="00752B59"/>
    <w:rsid w:val="00752F73"/>
    <w:rsid w:val="00753596"/>
    <w:rsid w:val="00755941"/>
    <w:rsid w:val="007561E2"/>
    <w:rsid w:val="007616E1"/>
    <w:rsid w:val="00761AF0"/>
    <w:rsid w:val="00764103"/>
    <w:rsid w:val="007661F6"/>
    <w:rsid w:val="00772BD3"/>
    <w:rsid w:val="00772FA3"/>
    <w:rsid w:val="00774501"/>
    <w:rsid w:val="00775987"/>
    <w:rsid w:val="00776CEA"/>
    <w:rsid w:val="00777A36"/>
    <w:rsid w:val="0078077C"/>
    <w:rsid w:val="00780A27"/>
    <w:rsid w:val="00781157"/>
    <w:rsid w:val="0078193C"/>
    <w:rsid w:val="00781D36"/>
    <w:rsid w:val="007831A9"/>
    <w:rsid w:val="007832D1"/>
    <w:rsid w:val="0078353C"/>
    <w:rsid w:val="00783DBB"/>
    <w:rsid w:val="0078427C"/>
    <w:rsid w:val="007845C4"/>
    <w:rsid w:val="00786722"/>
    <w:rsid w:val="0079218C"/>
    <w:rsid w:val="0079311A"/>
    <w:rsid w:val="00793469"/>
    <w:rsid w:val="00793EAE"/>
    <w:rsid w:val="00794E07"/>
    <w:rsid w:val="00796438"/>
    <w:rsid w:val="007A09DD"/>
    <w:rsid w:val="007A0DD6"/>
    <w:rsid w:val="007A1427"/>
    <w:rsid w:val="007A1545"/>
    <w:rsid w:val="007A15E2"/>
    <w:rsid w:val="007A1ABE"/>
    <w:rsid w:val="007A2A7C"/>
    <w:rsid w:val="007A31FF"/>
    <w:rsid w:val="007A4139"/>
    <w:rsid w:val="007A54A1"/>
    <w:rsid w:val="007A54CB"/>
    <w:rsid w:val="007A585B"/>
    <w:rsid w:val="007A5E33"/>
    <w:rsid w:val="007A6B9D"/>
    <w:rsid w:val="007A6D1B"/>
    <w:rsid w:val="007A7832"/>
    <w:rsid w:val="007B057E"/>
    <w:rsid w:val="007B0715"/>
    <w:rsid w:val="007B094A"/>
    <w:rsid w:val="007B24F1"/>
    <w:rsid w:val="007B2BB6"/>
    <w:rsid w:val="007B3B28"/>
    <w:rsid w:val="007B56BB"/>
    <w:rsid w:val="007B5988"/>
    <w:rsid w:val="007B5D34"/>
    <w:rsid w:val="007C0797"/>
    <w:rsid w:val="007C3C87"/>
    <w:rsid w:val="007C3E74"/>
    <w:rsid w:val="007C3EF3"/>
    <w:rsid w:val="007C53F8"/>
    <w:rsid w:val="007C6DBC"/>
    <w:rsid w:val="007C7266"/>
    <w:rsid w:val="007C74ED"/>
    <w:rsid w:val="007C7F1C"/>
    <w:rsid w:val="007D0B4A"/>
    <w:rsid w:val="007D19FF"/>
    <w:rsid w:val="007D48FE"/>
    <w:rsid w:val="007D4BBE"/>
    <w:rsid w:val="007D63D4"/>
    <w:rsid w:val="007D65D4"/>
    <w:rsid w:val="007D7D3E"/>
    <w:rsid w:val="007D7F95"/>
    <w:rsid w:val="007E03C5"/>
    <w:rsid w:val="007E09D4"/>
    <w:rsid w:val="007E1751"/>
    <w:rsid w:val="007E1799"/>
    <w:rsid w:val="007E18D3"/>
    <w:rsid w:val="007E437D"/>
    <w:rsid w:val="007E43AC"/>
    <w:rsid w:val="007E625A"/>
    <w:rsid w:val="007E7F10"/>
    <w:rsid w:val="007F1BB8"/>
    <w:rsid w:val="007F1BC4"/>
    <w:rsid w:val="007F27EC"/>
    <w:rsid w:val="007F3510"/>
    <w:rsid w:val="007F3BF8"/>
    <w:rsid w:val="007F7DC4"/>
    <w:rsid w:val="008003D3"/>
    <w:rsid w:val="008019A6"/>
    <w:rsid w:val="00802E18"/>
    <w:rsid w:val="0080304A"/>
    <w:rsid w:val="00803133"/>
    <w:rsid w:val="008036B4"/>
    <w:rsid w:val="00804E80"/>
    <w:rsid w:val="0080789E"/>
    <w:rsid w:val="00807C68"/>
    <w:rsid w:val="00810CFA"/>
    <w:rsid w:val="008110F9"/>
    <w:rsid w:val="00811542"/>
    <w:rsid w:val="008132EB"/>
    <w:rsid w:val="008133C1"/>
    <w:rsid w:val="00813A19"/>
    <w:rsid w:val="00813B14"/>
    <w:rsid w:val="00813F7B"/>
    <w:rsid w:val="00814C90"/>
    <w:rsid w:val="00814D61"/>
    <w:rsid w:val="00814D8C"/>
    <w:rsid w:val="00815620"/>
    <w:rsid w:val="00816317"/>
    <w:rsid w:val="00816C9F"/>
    <w:rsid w:val="00817B8C"/>
    <w:rsid w:val="00821031"/>
    <w:rsid w:val="00822898"/>
    <w:rsid w:val="00823897"/>
    <w:rsid w:val="00823A1C"/>
    <w:rsid w:val="00823A44"/>
    <w:rsid w:val="00824478"/>
    <w:rsid w:val="00824B30"/>
    <w:rsid w:val="00830172"/>
    <w:rsid w:val="00832413"/>
    <w:rsid w:val="00832571"/>
    <w:rsid w:val="008341D4"/>
    <w:rsid w:val="0083476B"/>
    <w:rsid w:val="00835326"/>
    <w:rsid w:val="00835FEA"/>
    <w:rsid w:val="00836A49"/>
    <w:rsid w:val="008372F9"/>
    <w:rsid w:val="008373FD"/>
    <w:rsid w:val="00840914"/>
    <w:rsid w:val="00840FF9"/>
    <w:rsid w:val="00841A8D"/>
    <w:rsid w:val="00841E67"/>
    <w:rsid w:val="008429C1"/>
    <w:rsid w:val="00842B65"/>
    <w:rsid w:val="008443AD"/>
    <w:rsid w:val="00844848"/>
    <w:rsid w:val="0084629B"/>
    <w:rsid w:val="008479EA"/>
    <w:rsid w:val="008507B5"/>
    <w:rsid w:val="00850817"/>
    <w:rsid w:val="008522FD"/>
    <w:rsid w:val="008526F0"/>
    <w:rsid w:val="0085325D"/>
    <w:rsid w:val="0085384A"/>
    <w:rsid w:val="008538CA"/>
    <w:rsid w:val="00853E66"/>
    <w:rsid w:val="0085411B"/>
    <w:rsid w:val="00854364"/>
    <w:rsid w:val="00854B0B"/>
    <w:rsid w:val="008601CC"/>
    <w:rsid w:val="0086028A"/>
    <w:rsid w:val="00860C35"/>
    <w:rsid w:val="00861150"/>
    <w:rsid w:val="00862ED3"/>
    <w:rsid w:val="008652D8"/>
    <w:rsid w:val="00865BBD"/>
    <w:rsid w:val="00870246"/>
    <w:rsid w:val="0087157E"/>
    <w:rsid w:val="00871E98"/>
    <w:rsid w:val="008725F5"/>
    <w:rsid w:val="00873A5D"/>
    <w:rsid w:val="00873CC6"/>
    <w:rsid w:val="00873E61"/>
    <w:rsid w:val="00875A50"/>
    <w:rsid w:val="00880260"/>
    <w:rsid w:val="00882569"/>
    <w:rsid w:val="00882A93"/>
    <w:rsid w:val="0088475D"/>
    <w:rsid w:val="008848D2"/>
    <w:rsid w:val="0088610B"/>
    <w:rsid w:val="00890474"/>
    <w:rsid w:val="00891306"/>
    <w:rsid w:val="00892FB7"/>
    <w:rsid w:val="008941F1"/>
    <w:rsid w:val="00896344"/>
    <w:rsid w:val="00896939"/>
    <w:rsid w:val="00896CA8"/>
    <w:rsid w:val="00896DA9"/>
    <w:rsid w:val="00897220"/>
    <w:rsid w:val="00897AA6"/>
    <w:rsid w:val="008A1A6C"/>
    <w:rsid w:val="008A4A5D"/>
    <w:rsid w:val="008A50B4"/>
    <w:rsid w:val="008A657B"/>
    <w:rsid w:val="008A7DC2"/>
    <w:rsid w:val="008B347F"/>
    <w:rsid w:val="008B3A0C"/>
    <w:rsid w:val="008B3B14"/>
    <w:rsid w:val="008B6B59"/>
    <w:rsid w:val="008B6EE8"/>
    <w:rsid w:val="008B73B9"/>
    <w:rsid w:val="008B77CD"/>
    <w:rsid w:val="008B7AD1"/>
    <w:rsid w:val="008B7C75"/>
    <w:rsid w:val="008C09F3"/>
    <w:rsid w:val="008C1700"/>
    <w:rsid w:val="008C1C7D"/>
    <w:rsid w:val="008C276C"/>
    <w:rsid w:val="008C298E"/>
    <w:rsid w:val="008C33D0"/>
    <w:rsid w:val="008C3469"/>
    <w:rsid w:val="008C439A"/>
    <w:rsid w:val="008C4554"/>
    <w:rsid w:val="008C47F3"/>
    <w:rsid w:val="008C517E"/>
    <w:rsid w:val="008C5B67"/>
    <w:rsid w:val="008C5E3B"/>
    <w:rsid w:val="008C763E"/>
    <w:rsid w:val="008D065B"/>
    <w:rsid w:val="008D0AD7"/>
    <w:rsid w:val="008D167D"/>
    <w:rsid w:val="008D2CB5"/>
    <w:rsid w:val="008D6C01"/>
    <w:rsid w:val="008D798B"/>
    <w:rsid w:val="008E0490"/>
    <w:rsid w:val="008E12D3"/>
    <w:rsid w:val="008E14C5"/>
    <w:rsid w:val="008E1ADA"/>
    <w:rsid w:val="008E28C6"/>
    <w:rsid w:val="008E3B31"/>
    <w:rsid w:val="008E4235"/>
    <w:rsid w:val="008E7053"/>
    <w:rsid w:val="008E7821"/>
    <w:rsid w:val="008F030E"/>
    <w:rsid w:val="008F1470"/>
    <w:rsid w:val="008F2957"/>
    <w:rsid w:val="008F296A"/>
    <w:rsid w:val="008F5250"/>
    <w:rsid w:val="008F5EC6"/>
    <w:rsid w:val="009002AD"/>
    <w:rsid w:val="00900677"/>
    <w:rsid w:val="009013F5"/>
    <w:rsid w:val="00901D8F"/>
    <w:rsid w:val="00902750"/>
    <w:rsid w:val="00902968"/>
    <w:rsid w:val="00902E06"/>
    <w:rsid w:val="00902F81"/>
    <w:rsid w:val="009032DE"/>
    <w:rsid w:val="009047A5"/>
    <w:rsid w:val="00906229"/>
    <w:rsid w:val="00906644"/>
    <w:rsid w:val="00906E79"/>
    <w:rsid w:val="00906FB6"/>
    <w:rsid w:val="0090710B"/>
    <w:rsid w:val="00911D6F"/>
    <w:rsid w:val="0091246E"/>
    <w:rsid w:val="009139AA"/>
    <w:rsid w:val="00914E2E"/>
    <w:rsid w:val="009153B4"/>
    <w:rsid w:val="00917489"/>
    <w:rsid w:val="009179D4"/>
    <w:rsid w:val="009204DF"/>
    <w:rsid w:val="00920B6F"/>
    <w:rsid w:val="00920EED"/>
    <w:rsid w:val="009210EC"/>
    <w:rsid w:val="0092219F"/>
    <w:rsid w:val="00923480"/>
    <w:rsid w:val="0092704C"/>
    <w:rsid w:val="009278D9"/>
    <w:rsid w:val="009300C3"/>
    <w:rsid w:val="00930EA8"/>
    <w:rsid w:val="009324AA"/>
    <w:rsid w:val="00935941"/>
    <w:rsid w:val="00935BD7"/>
    <w:rsid w:val="009361A1"/>
    <w:rsid w:val="00937AB9"/>
    <w:rsid w:val="00941F15"/>
    <w:rsid w:val="009427FA"/>
    <w:rsid w:val="0094292A"/>
    <w:rsid w:val="0094301D"/>
    <w:rsid w:val="00943F4F"/>
    <w:rsid w:val="00945B66"/>
    <w:rsid w:val="00945D61"/>
    <w:rsid w:val="00946291"/>
    <w:rsid w:val="00946F8E"/>
    <w:rsid w:val="00947EAB"/>
    <w:rsid w:val="00951540"/>
    <w:rsid w:val="0095359E"/>
    <w:rsid w:val="00954FFB"/>
    <w:rsid w:val="0095579B"/>
    <w:rsid w:val="009558CF"/>
    <w:rsid w:val="00955DB5"/>
    <w:rsid w:val="00955F99"/>
    <w:rsid w:val="0095683D"/>
    <w:rsid w:val="009578B1"/>
    <w:rsid w:val="0096143D"/>
    <w:rsid w:val="00962F08"/>
    <w:rsid w:val="00963E76"/>
    <w:rsid w:val="00964237"/>
    <w:rsid w:val="0096653B"/>
    <w:rsid w:val="00967554"/>
    <w:rsid w:val="00970051"/>
    <w:rsid w:val="009710B3"/>
    <w:rsid w:val="00971B0B"/>
    <w:rsid w:val="00973D99"/>
    <w:rsid w:val="00974481"/>
    <w:rsid w:val="00975866"/>
    <w:rsid w:val="00975B1E"/>
    <w:rsid w:val="009761B7"/>
    <w:rsid w:val="0098181E"/>
    <w:rsid w:val="00985357"/>
    <w:rsid w:val="00985869"/>
    <w:rsid w:val="00990585"/>
    <w:rsid w:val="009907EF"/>
    <w:rsid w:val="009913E8"/>
    <w:rsid w:val="009926CF"/>
    <w:rsid w:val="009941E7"/>
    <w:rsid w:val="0099533E"/>
    <w:rsid w:val="00995BCF"/>
    <w:rsid w:val="00995EFD"/>
    <w:rsid w:val="009965C7"/>
    <w:rsid w:val="0099679C"/>
    <w:rsid w:val="00997EBD"/>
    <w:rsid w:val="009A10F4"/>
    <w:rsid w:val="009A1978"/>
    <w:rsid w:val="009A248A"/>
    <w:rsid w:val="009A5006"/>
    <w:rsid w:val="009A50DB"/>
    <w:rsid w:val="009A5935"/>
    <w:rsid w:val="009A6EB9"/>
    <w:rsid w:val="009B090C"/>
    <w:rsid w:val="009B5038"/>
    <w:rsid w:val="009B51A4"/>
    <w:rsid w:val="009B5277"/>
    <w:rsid w:val="009B5685"/>
    <w:rsid w:val="009B5A92"/>
    <w:rsid w:val="009B69ED"/>
    <w:rsid w:val="009B6C32"/>
    <w:rsid w:val="009C013E"/>
    <w:rsid w:val="009C039C"/>
    <w:rsid w:val="009C1601"/>
    <w:rsid w:val="009C2209"/>
    <w:rsid w:val="009C27B0"/>
    <w:rsid w:val="009C2E72"/>
    <w:rsid w:val="009C2F8F"/>
    <w:rsid w:val="009C4D9B"/>
    <w:rsid w:val="009C5540"/>
    <w:rsid w:val="009C5E73"/>
    <w:rsid w:val="009C6776"/>
    <w:rsid w:val="009C6891"/>
    <w:rsid w:val="009C7956"/>
    <w:rsid w:val="009D06D9"/>
    <w:rsid w:val="009D10EC"/>
    <w:rsid w:val="009D1F3B"/>
    <w:rsid w:val="009D227D"/>
    <w:rsid w:val="009D24D4"/>
    <w:rsid w:val="009D5A84"/>
    <w:rsid w:val="009D6298"/>
    <w:rsid w:val="009E1205"/>
    <w:rsid w:val="009E1AEF"/>
    <w:rsid w:val="009E30DF"/>
    <w:rsid w:val="009E4DBA"/>
    <w:rsid w:val="009E54E3"/>
    <w:rsid w:val="009E58D4"/>
    <w:rsid w:val="009F0C25"/>
    <w:rsid w:val="009F0CA0"/>
    <w:rsid w:val="009F10C2"/>
    <w:rsid w:val="009F1342"/>
    <w:rsid w:val="009F2050"/>
    <w:rsid w:val="009F236E"/>
    <w:rsid w:val="009F2FCA"/>
    <w:rsid w:val="009F6017"/>
    <w:rsid w:val="009F70D7"/>
    <w:rsid w:val="00A01005"/>
    <w:rsid w:val="00A035DA"/>
    <w:rsid w:val="00A05A5F"/>
    <w:rsid w:val="00A105B2"/>
    <w:rsid w:val="00A10F03"/>
    <w:rsid w:val="00A121EE"/>
    <w:rsid w:val="00A130A4"/>
    <w:rsid w:val="00A13540"/>
    <w:rsid w:val="00A14195"/>
    <w:rsid w:val="00A15455"/>
    <w:rsid w:val="00A155E4"/>
    <w:rsid w:val="00A1690C"/>
    <w:rsid w:val="00A16F52"/>
    <w:rsid w:val="00A21A4B"/>
    <w:rsid w:val="00A22519"/>
    <w:rsid w:val="00A22626"/>
    <w:rsid w:val="00A229B3"/>
    <w:rsid w:val="00A22EEB"/>
    <w:rsid w:val="00A23039"/>
    <w:rsid w:val="00A243DD"/>
    <w:rsid w:val="00A26B9F"/>
    <w:rsid w:val="00A2728D"/>
    <w:rsid w:val="00A27FE5"/>
    <w:rsid w:val="00A30387"/>
    <w:rsid w:val="00A30C85"/>
    <w:rsid w:val="00A330E1"/>
    <w:rsid w:val="00A3555B"/>
    <w:rsid w:val="00A3705C"/>
    <w:rsid w:val="00A418FC"/>
    <w:rsid w:val="00A41E27"/>
    <w:rsid w:val="00A4271F"/>
    <w:rsid w:val="00A43CB1"/>
    <w:rsid w:val="00A43CEF"/>
    <w:rsid w:val="00A43D51"/>
    <w:rsid w:val="00A50256"/>
    <w:rsid w:val="00A50F16"/>
    <w:rsid w:val="00A510DA"/>
    <w:rsid w:val="00A513EE"/>
    <w:rsid w:val="00A51DAB"/>
    <w:rsid w:val="00A539AD"/>
    <w:rsid w:val="00A54E66"/>
    <w:rsid w:val="00A55046"/>
    <w:rsid w:val="00A556B4"/>
    <w:rsid w:val="00A57A0E"/>
    <w:rsid w:val="00A6178A"/>
    <w:rsid w:val="00A62172"/>
    <w:rsid w:val="00A62561"/>
    <w:rsid w:val="00A63CAE"/>
    <w:rsid w:val="00A64716"/>
    <w:rsid w:val="00A658E1"/>
    <w:rsid w:val="00A66141"/>
    <w:rsid w:val="00A67A25"/>
    <w:rsid w:val="00A67B0C"/>
    <w:rsid w:val="00A67B45"/>
    <w:rsid w:val="00A7026B"/>
    <w:rsid w:val="00A70E7C"/>
    <w:rsid w:val="00A72399"/>
    <w:rsid w:val="00A73B8B"/>
    <w:rsid w:val="00A74339"/>
    <w:rsid w:val="00A75A5E"/>
    <w:rsid w:val="00A77297"/>
    <w:rsid w:val="00A77B85"/>
    <w:rsid w:val="00A77EFF"/>
    <w:rsid w:val="00A80270"/>
    <w:rsid w:val="00A80646"/>
    <w:rsid w:val="00A80787"/>
    <w:rsid w:val="00A8125D"/>
    <w:rsid w:val="00A82833"/>
    <w:rsid w:val="00A83008"/>
    <w:rsid w:val="00A837C4"/>
    <w:rsid w:val="00A84001"/>
    <w:rsid w:val="00A843A4"/>
    <w:rsid w:val="00A85711"/>
    <w:rsid w:val="00A85DAB"/>
    <w:rsid w:val="00A86CEC"/>
    <w:rsid w:val="00A876C2"/>
    <w:rsid w:val="00A91A43"/>
    <w:rsid w:val="00A92ED5"/>
    <w:rsid w:val="00A9339D"/>
    <w:rsid w:val="00A940F6"/>
    <w:rsid w:val="00A94717"/>
    <w:rsid w:val="00A9595D"/>
    <w:rsid w:val="00A95F76"/>
    <w:rsid w:val="00A96A5F"/>
    <w:rsid w:val="00A96C0F"/>
    <w:rsid w:val="00A9758F"/>
    <w:rsid w:val="00AA0FED"/>
    <w:rsid w:val="00AA11FD"/>
    <w:rsid w:val="00AA1B36"/>
    <w:rsid w:val="00AA4449"/>
    <w:rsid w:val="00AA4B66"/>
    <w:rsid w:val="00AA543A"/>
    <w:rsid w:val="00AA7410"/>
    <w:rsid w:val="00AA7A97"/>
    <w:rsid w:val="00AB13D8"/>
    <w:rsid w:val="00AB2E42"/>
    <w:rsid w:val="00AB332A"/>
    <w:rsid w:val="00AB3808"/>
    <w:rsid w:val="00AB3B82"/>
    <w:rsid w:val="00AB409A"/>
    <w:rsid w:val="00AB423A"/>
    <w:rsid w:val="00AB49F9"/>
    <w:rsid w:val="00AB49FA"/>
    <w:rsid w:val="00AB5238"/>
    <w:rsid w:val="00AB5A63"/>
    <w:rsid w:val="00AB66E7"/>
    <w:rsid w:val="00AB7A6C"/>
    <w:rsid w:val="00AC0469"/>
    <w:rsid w:val="00AC0696"/>
    <w:rsid w:val="00AC08AE"/>
    <w:rsid w:val="00AC1042"/>
    <w:rsid w:val="00AC14D3"/>
    <w:rsid w:val="00AC1AF6"/>
    <w:rsid w:val="00AC1CF2"/>
    <w:rsid w:val="00AC1E03"/>
    <w:rsid w:val="00AC3EFD"/>
    <w:rsid w:val="00AC52EF"/>
    <w:rsid w:val="00AD04CB"/>
    <w:rsid w:val="00AD0C5A"/>
    <w:rsid w:val="00AD137F"/>
    <w:rsid w:val="00AD59EF"/>
    <w:rsid w:val="00AD5DF4"/>
    <w:rsid w:val="00AE136E"/>
    <w:rsid w:val="00AE299A"/>
    <w:rsid w:val="00AE2BC3"/>
    <w:rsid w:val="00AE2F76"/>
    <w:rsid w:val="00AE42E6"/>
    <w:rsid w:val="00AE6258"/>
    <w:rsid w:val="00AE7A2A"/>
    <w:rsid w:val="00AF00DE"/>
    <w:rsid w:val="00AF6439"/>
    <w:rsid w:val="00AF6B91"/>
    <w:rsid w:val="00AF74D3"/>
    <w:rsid w:val="00AF75BD"/>
    <w:rsid w:val="00B0007C"/>
    <w:rsid w:val="00B011AC"/>
    <w:rsid w:val="00B01563"/>
    <w:rsid w:val="00B0181A"/>
    <w:rsid w:val="00B02B29"/>
    <w:rsid w:val="00B05E5F"/>
    <w:rsid w:val="00B07149"/>
    <w:rsid w:val="00B072B8"/>
    <w:rsid w:val="00B07526"/>
    <w:rsid w:val="00B1045D"/>
    <w:rsid w:val="00B1192F"/>
    <w:rsid w:val="00B12490"/>
    <w:rsid w:val="00B13233"/>
    <w:rsid w:val="00B13557"/>
    <w:rsid w:val="00B13662"/>
    <w:rsid w:val="00B142A9"/>
    <w:rsid w:val="00B14F4A"/>
    <w:rsid w:val="00B14FEE"/>
    <w:rsid w:val="00B1783C"/>
    <w:rsid w:val="00B17A84"/>
    <w:rsid w:val="00B17D07"/>
    <w:rsid w:val="00B204A5"/>
    <w:rsid w:val="00B20DA2"/>
    <w:rsid w:val="00B21396"/>
    <w:rsid w:val="00B21F17"/>
    <w:rsid w:val="00B2368B"/>
    <w:rsid w:val="00B24051"/>
    <w:rsid w:val="00B25192"/>
    <w:rsid w:val="00B25648"/>
    <w:rsid w:val="00B26172"/>
    <w:rsid w:val="00B30898"/>
    <w:rsid w:val="00B31639"/>
    <w:rsid w:val="00B33409"/>
    <w:rsid w:val="00B33605"/>
    <w:rsid w:val="00B33C3A"/>
    <w:rsid w:val="00B36258"/>
    <w:rsid w:val="00B36EA3"/>
    <w:rsid w:val="00B37A3E"/>
    <w:rsid w:val="00B4160B"/>
    <w:rsid w:val="00B417F0"/>
    <w:rsid w:val="00B44430"/>
    <w:rsid w:val="00B44578"/>
    <w:rsid w:val="00B47D2E"/>
    <w:rsid w:val="00B50213"/>
    <w:rsid w:val="00B50E20"/>
    <w:rsid w:val="00B50E3F"/>
    <w:rsid w:val="00B50F51"/>
    <w:rsid w:val="00B510E3"/>
    <w:rsid w:val="00B52434"/>
    <w:rsid w:val="00B5247C"/>
    <w:rsid w:val="00B52A01"/>
    <w:rsid w:val="00B52DF3"/>
    <w:rsid w:val="00B52F0B"/>
    <w:rsid w:val="00B53A8A"/>
    <w:rsid w:val="00B54A46"/>
    <w:rsid w:val="00B54F04"/>
    <w:rsid w:val="00B567F8"/>
    <w:rsid w:val="00B576A2"/>
    <w:rsid w:val="00B57797"/>
    <w:rsid w:val="00B57B0C"/>
    <w:rsid w:val="00B60A79"/>
    <w:rsid w:val="00B610C4"/>
    <w:rsid w:val="00B61197"/>
    <w:rsid w:val="00B62205"/>
    <w:rsid w:val="00B62798"/>
    <w:rsid w:val="00B6347B"/>
    <w:rsid w:val="00B63588"/>
    <w:rsid w:val="00B63E64"/>
    <w:rsid w:val="00B63FD5"/>
    <w:rsid w:val="00B64D5C"/>
    <w:rsid w:val="00B65B8B"/>
    <w:rsid w:val="00B65DA0"/>
    <w:rsid w:val="00B66BBF"/>
    <w:rsid w:val="00B67E35"/>
    <w:rsid w:val="00B709A0"/>
    <w:rsid w:val="00B71D87"/>
    <w:rsid w:val="00B71DC9"/>
    <w:rsid w:val="00B72AB1"/>
    <w:rsid w:val="00B746E3"/>
    <w:rsid w:val="00B753CE"/>
    <w:rsid w:val="00B75ECF"/>
    <w:rsid w:val="00B75FB8"/>
    <w:rsid w:val="00B76F0D"/>
    <w:rsid w:val="00B76FB9"/>
    <w:rsid w:val="00B81F66"/>
    <w:rsid w:val="00B826CD"/>
    <w:rsid w:val="00B83054"/>
    <w:rsid w:val="00B8402A"/>
    <w:rsid w:val="00B84F90"/>
    <w:rsid w:val="00B92E43"/>
    <w:rsid w:val="00B931A5"/>
    <w:rsid w:val="00B93E0B"/>
    <w:rsid w:val="00B94AAA"/>
    <w:rsid w:val="00B94C56"/>
    <w:rsid w:val="00B9654D"/>
    <w:rsid w:val="00B96673"/>
    <w:rsid w:val="00B97C6D"/>
    <w:rsid w:val="00BA0DA6"/>
    <w:rsid w:val="00BA1976"/>
    <w:rsid w:val="00BA1D37"/>
    <w:rsid w:val="00BA2FCB"/>
    <w:rsid w:val="00BA4117"/>
    <w:rsid w:val="00BA4927"/>
    <w:rsid w:val="00BA62BD"/>
    <w:rsid w:val="00BA701A"/>
    <w:rsid w:val="00BA74A9"/>
    <w:rsid w:val="00BB00DE"/>
    <w:rsid w:val="00BB0B78"/>
    <w:rsid w:val="00BB0E6D"/>
    <w:rsid w:val="00BB0F56"/>
    <w:rsid w:val="00BB143B"/>
    <w:rsid w:val="00BB356B"/>
    <w:rsid w:val="00BB3A3B"/>
    <w:rsid w:val="00BB4FCE"/>
    <w:rsid w:val="00BB5BFA"/>
    <w:rsid w:val="00BB60A1"/>
    <w:rsid w:val="00BB60A2"/>
    <w:rsid w:val="00BB6524"/>
    <w:rsid w:val="00BB7E59"/>
    <w:rsid w:val="00BC07B7"/>
    <w:rsid w:val="00BC1B65"/>
    <w:rsid w:val="00BC2E0E"/>
    <w:rsid w:val="00BC37BB"/>
    <w:rsid w:val="00BC38D2"/>
    <w:rsid w:val="00BC4284"/>
    <w:rsid w:val="00BC50F2"/>
    <w:rsid w:val="00BC5498"/>
    <w:rsid w:val="00BC6588"/>
    <w:rsid w:val="00BC79B3"/>
    <w:rsid w:val="00BC7C0F"/>
    <w:rsid w:val="00BD21AE"/>
    <w:rsid w:val="00BD2D40"/>
    <w:rsid w:val="00BD2EFD"/>
    <w:rsid w:val="00BD35B0"/>
    <w:rsid w:val="00BD4139"/>
    <w:rsid w:val="00BD4EB9"/>
    <w:rsid w:val="00BD4F4C"/>
    <w:rsid w:val="00BD5463"/>
    <w:rsid w:val="00BD75E2"/>
    <w:rsid w:val="00BD7C9A"/>
    <w:rsid w:val="00BE01A8"/>
    <w:rsid w:val="00BE0375"/>
    <w:rsid w:val="00BE1935"/>
    <w:rsid w:val="00BE221C"/>
    <w:rsid w:val="00BE2570"/>
    <w:rsid w:val="00BE3954"/>
    <w:rsid w:val="00BE3FBF"/>
    <w:rsid w:val="00BE4F00"/>
    <w:rsid w:val="00BE56F1"/>
    <w:rsid w:val="00BE5D3E"/>
    <w:rsid w:val="00BE7219"/>
    <w:rsid w:val="00BE7DF0"/>
    <w:rsid w:val="00BF1276"/>
    <w:rsid w:val="00BF1E01"/>
    <w:rsid w:val="00BF21CA"/>
    <w:rsid w:val="00BF29B2"/>
    <w:rsid w:val="00BF5D23"/>
    <w:rsid w:val="00BF5E4F"/>
    <w:rsid w:val="00C004F9"/>
    <w:rsid w:val="00C009C8"/>
    <w:rsid w:val="00C01816"/>
    <w:rsid w:val="00C02BD4"/>
    <w:rsid w:val="00C03E2A"/>
    <w:rsid w:val="00C055A2"/>
    <w:rsid w:val="00C05EA3"/>
    <w:rsid w:val="00C07DE4"/>
    <w:rsid w:val="00C12030"/>
    <w:rsid w:val="00C13E57"/>
    <w:rsid w:val="00C14176"/>
    <w:rsid w:val="00C14E0E"/>
    <w:rsid w:val="00C1632C"/>
    <w:rsid w:val="00C16FA7"/>
    <w:rsid w:val="00C178DB"/>
    <w:rsid w:val="00C17BFA"/>
    <w:rsid w:val="00C17E5A"/>
    <w:rsid w:val="00C20485"/>
    <w:rsid w:val="00C20985"/>
    <w:rsid w:val="00C23DAD"/>
    <w:rsid w:val="00C2500C"/>
    <w:rsid w:val="00C258D1"/>
    <w:rsid w:val="00C25B0F"/>
    <w:rsid w:val="00C2666B"/>
    <w:rsid w:val="00C267C7"/>
    <w:rsid w:val="00C269CB"/>
    <w:rsid w:val="00C26AEB"/>
    <w:rsid w:val="00C26E49"/>
    <w:rsid w:val="00C30F4F"/>
    <w:rsid w:val="00C318B2"/>
    <w:rsid w:val="00C31A86"/>
    <w:rsid w:val="00C33002"/>
    <w:rsid w:val="00C34049"/>
    <w:rsid w:val="00C34427"/>
    <w:rsid w:val="00C350F8"/>
    <w:rsid w:val="00C35559"/>
    <w:rsid w:val="00C35F81"/>
    <w:rsid w:val="00C36099"/>
    <w:rsid w:val="00C370B2"/>
    <w:rsid w:val="00C37820"/>
    <w:rsid w:val="00C406F2"/>
    <w:rsid w:val="00C40CC4"/>
    <w:rsid w:val="00C4142A"/>
    <w:rsid w:val="00C43185"/>
    <w:rsid w:val="00C43D50"/>
    <w:rsid w:val="00C4427D"/>
    <w:rsid w:val="00C44F99"/>
    <w:rsid w:val="00C46079"/>
    <w:rsid w:val="00C479F8"/>
    <w:rsid w:val="00C53076"/>
    <w:rsid w:val="00C53251"/>
    <w:rsid w:val="00C546EF"/>
    <w:rsid w:val="00C553C1"/>
    <w:rsid w:val="00C55E76"/>
    <w:rsid w:val="00C564EE"/>
    <w:rsid w:val="00C57D25"/>
    <w:rsid w:val="00C612E9"/>
    <w:rsid w:val="00C613A6"/>
    <w:rsid w:val="00C62303"/>
    <w:rsid w:val="00C62B42"/>
    <w:rsid w:val="00C637D4"/>
    <w:rsid w:val="00C63BEE"/>
    <w:rsid w:val="00C653BD"/>
    <w:rsid w:val="00C66538"/>
    <w:rsid w:val="00C66A9B"/>
    <w:rsid w:val="00C66E98"/>
    <w:rsid w:val="00C6763E"/>
    <w:rsid w:val="00C67789"/>
    <w:rsid w:val="00C70166"/>
    <w:rsid w:val="00C720BC"/>
    <w:rsid w:val="00C734CF"/>
    <w:rsid w:val="00C7609C"/>
    <w:rsid w:val="00C77E0B"/>
    <w:rsid w:val="00C80C5A"/>
    <w:rsid w:val="00C81457"/>
    <w:rsid w:val="00C83B4E"/>
    <w:rsid w:val="00C84998"/>
    <w:rsid w:val="00C85EB3"/>
    <w:rsid w:val="00C85F70"/>
    <w:rsid w:val="00C86EB6"/>
    <w:rsid w:val="00C8726F"/>
    <w:rsid w:val="00C877DB"/>
    <w:rsid w:val="00C879CA"/>
    <w:rsid w:val="00C9048F"/>
    <w:rsid w:val="00C92AAA"/>
    <w:rsid w:val="00C94A9B"/>
    <w:rsid w:val="00C95265"/>
    <w:rsid w:val="00C95913"/>
    <w:rsid w:val="00C96438"/>
    <w:rsid w:val="00C96AE9"/>
    <w:rsid w:val="00C9739D"/>
    <w:rsid w:val="00C97601"/>
    <w:rsid w:val="00CA0DD3"/>
    <w:rsid w:val="00CA17CA"/>
    <w:rsid w:val="00CA2AF5"/>
    <w:rsid w:val="00CA2F28"/>
    <w:rsid w:val="00CA3BD0"/>
    <w:rsid w:val="00CA3F71"/>
    <w:rsid w:val="00CA420E"/>
    <w:rsid w:val="00CA54FB"/>
    <w:rsid w:val="00CA5A6F"/>
    <w:rsid w:val="00CA5CE4"/>
    <w:rsid w:val="00CA7BD0"/>
    <w:rsid w:val="00CB0788"/>
    <w:rsid w:val="00CB10B5"/>
    <w:rsid w:val="00CB153C"/>
    <w:rsid w:val="00CB2B07"/>
    <w:rsid w:val="00CB35D1"/>
    <w:rsid w:val="00CB3635"/>
    <w:rsid w:val="00CB6613"/>
    <w:rsid w:val="00CC0CCD"/>
    <w:rsid w:val="00CC3F42"/>
    <w:rsid w:val="00CC4B30"/>
    <w:rsid w:val="00CC5AD7"/>
    <w:rsid w:val="00CC6EF1"/>
    <w:rsid w:val="00CD11BD"/>
    <w:rsid w:val="00CD2F2B"/>
    <w:rsid w:val="00CD361C"/>
    <w:rsid w:val="00CD43EA"/>
    <w:rsid w:val="00CD45CA"/>
    <w:rsid w:val="00CD4648"/>
    <w:rsid w:val="00CD4657"/>
    <w:rsid w:val="00CD4A68"/>
    <w:rsid w:val="00CD4AF3"/>
    <w:rsid w:val="00CD4CBD"/>
    <w:rsid w:val="00CD6777"/>
    <w:rsid w:val="00CD6F8A"/>
    <w:rsid w:val="00CE0499"/>
    <w:rsid w:val="00CE084D"/>
    <w:rsid w:val="00CE0B03"/>
    <w:rsid w:val="00CE0FFC"/>
    <w:rsid w:val="00CE3D78"/>
    <w:rsid w:val="00CE432C"/>
    <w:rsid w:val="00CE4521"/>
    <w:rsid w:val="00CE63E8"/>
    <w:rsid w:val="00CE6554"/>
    <w:rsid w:val="00CE6D00"/>
    <w:rsid w:val="00CE6D8D"/>
    <w:rsid w:val="00CE6E30"/>
    <w:rsid w:val="00CE7737"/>
    <w:rsid w:val="00CF04B1"/>
    <w:rsid w:val="00CF0603"/>
    <w:rsid w:val="00CF1049"/>
    <w:rsid w:val="00CF1687"/>
    <w:rsid w:val="00CF1E41"/>
    <w:rsid w:val="00CF20FA"/>
    <w:rsid w:val="00CF2244"/>
    <w:rsid w:val="00CF2260"/>
    <w:rsid w:val="00CF22FA"/>
    <w:rsid w:val="00CF3613"/>
    <w:rsid w:val="00CF3E7F"/>
    <w:rsid w:val="00CF52A3"/>
    <w:rsid w:val="00CF66EF"/>
    <w:rsid w:val="00CF75B7"/>
    <w:rsid w:val="00CF7B16"/>
    <w:rsid w:val="00D0145D"/>
    <w:rsid w:val="00D03602"/>
    <w:rsid w:val="00D050AC"/>
    <w:rsid w:val="00D05BB8"/>
    <w:rsid w:val="00D06232"/>
    <w:rsid w:val="00D07E68"/>
    <w:rsid w:val="00D10470"/>
    <w:rsid w:val="00D1082E"/>
    <w:rsid w:val="00D125DC"/>
    <w:rsid w:val="00D12782"/>
    <w:rsid w:val="00D129E9"/>
    <w:rsid w:val="00D130D1"/>
    <w:rsid w:val="00D132EA"/>
    <w:rsid w:val="00D1444B"/>
    <w:rsid w:val="00D153DF"/>
    <w:rsid w:val="00D15708"/>
    <w:rsid w:val="00D15CA7"/>
    <w:rsid w:val="00D15E45"/>
    <w:rsid w:val="00D16AE7"/>
    <w:rsid w:val="00D16B68"/>
    <w:rsid w:val="00D16FF4"/>
    <w:rsid w:val="00D17189"/>
    <w:rsid w:val="00D1721B"/>
    <w:rsid w:val="00D223CC"/>
    <w:rsid w:val="00D23075"/>
    <w:rsid w:val="00D23AE4"/>
    <w:rsid w:val="00D24030"/>
    <w:rsid w:val="00D25D25"/>
    <w:rsid w:val="00D26062"/>
    <w:rsid w:val="00D26C0E"/>
    <w:rsid w:val="00D27E8D"/>
    <w:rsid w:val="00D30C9D"/>
    <w:rsid w:val="00D321E3"/>
    <w:rsid w:val="00D3407F"/>
    <w:rsid w:val="00D41809"/>
    <w:rsid w:val="00D41C3E"/>
    <w:rsid w:val="00D4277A"/>
    <w:rsid w:val="00D42F4F"/>
    <w:rsid w:val="00D42FE6"/>
    <w:rsid w:val="00D435A7"/>
    <w:rsid w:val="00D43681"/>
    <w:rsid w:val="00D44F00"/>
    <w:rsid w:val="00D4541F"/>
    <w:rsid w:val="00D470CA"/>
    <w:rsid w:val="00D509B0"/>
    <w:rsid w:val="00D51F50"/>
    <w:rsid w:val="00D52BB4"/>
    <w:rsid w:val="00D52E0F"/>
    <w:rsid w:val="00D56B85"/>
    <w:rsid w:val="00D56F8F"/>
    <w:rsid w:val="00D600FA"/>
    <w:rsid w:val="00D60C5E"/>
    <w:rsid w:val="00D6480D"/>
    <w:rsid w:val="00D66963"/>
    <w:rsid w:val="00D6709B"/>
    <w:rsid w:val="00D70BBB"/>
    <w:rsid w:val="00D70D8C"/>
    <w:rsid w:val="00D71934"/>
    <w:rsid w:val="00D71F6E"/>
    <w:rsid w:val="00D72546"/>
    <w:rsid w:val="00D758A5"/>
    <w:rsid w:val="00D808F1"/>
    <w:rsid w:val="00D80DC6"/>
    <w:rsid w:val="00D8133B"/>
    <w:rsid w:val="00D82A07"/>
    <w:rsid w:val="00D82BA5"/>
    <w:rsid w:val="00D82E24"/>
    <w:rsid w:val="00D842FA"/>
    <w:rsid w:val="00D8542E"/>
    <w:rsid w:val="00D91658"/>
    <w:rsid w:val="00D933FA"/>
    <w:rsid w:val="00D93B4A"/>
    <w:rsid w:val="00D94AEE"/>
    <w:rsid w:val="00D9687C"/>
    <w:rsid w:val="00DA00D2"/>
    <w:rsid w:val="00DA113B"/>
    <w:rsid w:val="00DA22E9"/>
    <w:rsid w:val="00DA3B9A"/>
    <w:rsid w:val="00DA3BD7"/>
    <w:rsid w:val="00DA4174"/>
    <w:rsid w:val="00DA4C59"/>
    <w:rsid w:val="00DA5582"/>
    <w:rsid w:val="00DB0587"/>
    <w:rsid w:val="00DB1512"/>
    <w:rsid w:val="00DB2E39"/>
    <w:rsid w:val="00DB73B5"/>
    <w:rsid w:val="00DC1297"/>
    <w:rsid w:val="00DC2630"/>
    <w:rsid w:val="00DC2BBC"/>
    <w:rsid w:val="00DC6A82"/>
    <w:rsid w:val="00DC6E70"/>
    <w:rsid w:val="00DC7EF9"/>
    <w:rsid w:val="00DD0AC2"/>
    <w:rsid w:val="00DD275A"/>
    <w:rsid w:val="00DD4BC5"/>
    <w:rsid w:val="00DD5547"/>
    <w:rsid w:val="00DD5905"/>
    <w:rsid w:val="00DD7109"/>
    <w:rsid w:val="00DE2286"/>
    <w:rsid w:val="00DE2E47"/>
    <w:rsid w:val="00DE2ED9"/>
    <w:rsid w:val="00DE33EC"/>
    <w:rsid w:val="00DE3C24"/>
    <w:rsid w:val="00DE4F9B"/>
    <w:rsid w:val="00DE5884"/>
    <w:rsid w:val="00DE5B8A"/>
    <w:rsid w:val="00DE6D59"/>
    <w:rsid w:val="00DF301A"/>
    <w:rsid w:val="00DF31FF"/>
    <w:rsid w:val="00DF5200"/>
    <w:rsid w:val="00DF53D3"/>
    <w:rsid w:val="00E003E0"/>
    <w:rsid w:val="00E005A7"/>
    <w:rsid w:val="00E00D31"/>
    <w:rsid w:val="00E02135"/>
    <w:rsid w:val="00E02F68"/>
    <w:rsid w:val="00E03EE0"/>
    <w:rsid w:val="00E05674"/>
    <w:rsid w:val="00E10B61"/>
    <w:rsid w:val="00E110BB"/>
    <w:rsid w:val="00E12A37"/>
    <w:rsid w:val="00E13777"/>
    <w:rsid w:val="00E13F93"/>
    <w:rsid w:val="00E15431"/>
    <w:rsid w:val="00E162F3"/>
    <w:rsid w:val="00E17C31"/>
    <w:rsid w:val="00E21B97"/>
    <w:rsid w:val="00E2308E"/>
    <w:rsid w:val="00E238A8"/>
    <w:rsid w:val="00E23926"/>
    <w:rsid w:val="00E241A7"/>
    <w:rsid w:val="00E241A8"/>
    <w:rsid w:val="00E245BD"/>
    <w:rsid w:val="00E24A7F"/>
    <w:rsid w:val="00E250A8"/>
    <w:rsid w:val="00E255C7"/>
    <w:rsid w:val="00E25AEF"/>
    <w:rsid w:val="00E274B3"/>
    <w:rsid w:val="00E27B02"/>
    <w:rsid w:val="00E30BCB"/>
    <w:rsid w:val="00E31A20"/>
    <w:rsid w:val="00E324F0"/>
    <w:rsid w:val="00E32935"/>
    <w:rsid w:val="00E337E7"/>
    <w:rsid w:val="00E340DD"/>
    <w:rsid w:val="00E3650E"/>
    <w:rsid w:val="00E4057B"/>
    <w:rsid w:val="00E4135D"/>
    <w:rsid w:val="00E41898"/>
    <w:rsid w:val="00E41EC2"/>
    <w:rsid w:val="00E4258F"/>
    <w:rsid w:val="00E42666"/>
    <w:rsid w:val="00E4281E"/>
    <w:rsid w:val="00E43A95"/>
    <w:rsid w:val="00E43E4E"/>
    <w:rsid w:val="00E43F94"/>
    <w:rsid w:val="00E47347"/>
    <w:rsid w:val="00E50675"/>
    <w:rsid w:val="00E520F1"/>
    <w:rsid w:val="00E54045"/>
    <w:rsid w:val="00E54D80"/>
    <w:rsid w:val="00E54EAF"/>
    <w:rsid w:val="00E55E3A"/>
    <w:rsid w:val="00E5719D"/>
    <w:rsid w:val="00E61349"/>
    <w:rsid w:val="00E627F3"/>
    <w:rsid w:val="00E62A1D"/>
    <w:rsid w:val="00E6354D"/>
    <w:rsid w:val="00E63F82"/>
    <w:rsid w:val="00E6578A"/>
    <w:rsid w:val="00E65B42"/>
    <w:rsid w:val="00E65F58"/>
    <w:rsid w:val="00E7080E"/>
    <w:rsid w:val="00E70AF3"/>
    <w:rsid w:val="00E71A4C"/>
    <w:rsid w:val="00E72FA7"/>
    <w:rsid w:val="00E738D9"/>
    <w:rsid w:val="00E73EDF"/>
    <w:rsid w:val="00E73F32"/>
    <w:rsid w:val="00E74355"/>
    <w:rsid w:val="00E746D1"/>
    <w:rsid w:val="00E74760"/>
    <w:rsid w:val="00E74B82"/>
    <w:rsid w:val="00E752BA"/>
    <w:rsid w:val="00E75AAA"/>
    <w:rsid w:val="00E75B7B"/>
    <w:rsid w:val="00E76E5E"/>
    <w:rsid w:val="00E77F0A"/>
    <w:rsid w:val="00E822B4"/>
    <w:rsid w:val="00E8277F"/>
    <w:rsid w:val="00E835C3"/>
    <w:rsid w:val="00E83BFA"/>
    <w:rsid w:val="00E85C5E"/>
    <w:rsid w:val="00E86D9C"/>
    <w:rsid w:val="00E87A7C"/>
    <w:rsid w:val="00E9156F"/>
    <w:rsid w:val="00E91C1D"/>
    <w:rsid w:val="00E9219A"/>
    <w:rsid w:val="00E924CB"/>
    <w:rsid w:val="00E92669"/>
    <w:rsid w:val="00E94C54"/>
    <w:rsid w:val="00E95549"/>
    <w:rsid w:val="00E95E37"/>
    <w:rsid w:val="00E96235"/>
    <w:rsid w:val="00E969CA"/>
    <w:rsid w:val="00E97CBC"/>
    <w:rsid w:val="00EA0A8E"/>
    <w:rsid w:val="00EA0D73"/>
    <w:rsid w:val="00EA0D82"/>
    <w:rsid w:val="00EA15E8"/>
    <w:rsid w:val="00EA22C8"/>
    <w:rsid w:val="00EA283C"/>
    <w:rsid w:val="00EA407A"/>
    <w:rsid w:val="00EA4C3F"/>
    <w:rsid w:val="00EA5879"/>
    <w:rsid w:val="00EA5AAA"/>
    <w:rsid w:val="00EA6740"/>
    <w:rsid w:val="00EA7E50"/>
    <w:rsid w:val="00EA7F1A"/>
    <w:rsid w:val="00EB04C5"/>
    <w:rsid w:val="00EB2406"/>
    <w:rsid w:val="00EB24A3"/>
    <w:rsid w:val="00EB34C3"/>
    <w:rsid w:val="00EB3860"/>
    <w:rsid w:val="00EB40C3"/>
    <w:rsid w:val="00EB4327"/>
    <w:rsid w:val="00EB5A9D"/>
    <w:rsid w:val="00EB5F21"/>
    <w:rsid w:val="00EB7F17"/>
    <w:rsid w:val="00EC21D8"/>
    <w:rsid w:val="00EC2DB6"/>
    <w:rsid w:val="00EC3138"/>
    <w:rsid w:val="00EC396A"/>
    <w:rsid w:val="00EC545C"/>
    <w:rsid w:val="00EC54A1"/>
    <w:rsid w:val="00EC58D6"/>
    <w:rsid w:val="00ED06F7"/>
    <w:rsid w:val="00ED215E"/>
    <w:rsid w:val="00ED2CA1"/>
    <w:rsid w:val="00ED41AD"/>
    <w:rsid w:val="00ED4A72"/>
    <w:rsid w:val="00ED5DB4"/>
    <w:rsid w:val="00ED7E94"/>
    <w:rsid w:val="00EE113A"/>
    <w:rsid w:val="00EE3803"/>
    <w:rsid w:val="00EE3804"/>
    <w:rsid w:val="00EE3A68"/>
    <w:rsid w:val="00EE58F9"/>
    <w:rsid w:val="00EE5F8C"/>
    <w:rsid w:val="00EE6347"/>
    <w:rsid w:val="00EE63AC"/>
    <w:rsid w:val="00EE64B3"/>
    <w:rsid w:val="00EE7001"/>
    <w:rsid w:val="00EE7DAD"/>
    <w:rsid w:val="00EE7FE0"/>
    <w:rsid w:val="00EF04AE"/>
    <w:rsid w:val="00EF127B"/>
    <w:rsid w:val="00EF312A"/>
    <w:rsid w:val="00EF4428"/>
    <w:rsid w:val="00EF48AE"/>
    <w:rsid w:val="00EF5262"/>
    <w:rsid w:val="00EF5289"/>
    <w:rsid w:val="00EF7501"/>
    <w:rsid w:val="00F0078D"/>
    <w:rsid w:val="00F00A73"/>
    <w:rsid w:val="00F00D9C"/>
    <w:rsid w:val="00F01E34"/>
    <w:rsid w:val="00F02286"/>
    <w:rsid w:val="00F033B8"/>
    <w:rsid w:val="00F05F24"/>
    <w:rsid w:val="00F0641D"/>
    <w:rsid w:val="00F1198C"/>
    <w:rsid w:val="00F120AB"/>
    <w:rsid w:val="00F1234D"/>
    <w:rsid w:val="00F1375D"/>
    <w:rsid w:val="00F14092"/>
    <w:rsid w:val="00F146B9"/>
    <w:rsid w:val="00F156CC"/>
    <w:rsid w:val="00F15E3D"/>
    <w:rsid w:val="00F16869"/>
    <w:rsid w:val="00F16D4F"/>
    <w:rsid w:val="00F17397"/>
    <w:rsid w:val="00F21732"/>
    <w:rsid w:val="00F21B73"/>
    <w:rsid w:val="00F21BD5"/>
    <w:rsid w:val="00F250BD"/>
    <w:rsid w:val="00F275E8"/>
    <w:rsid w:val="00F302B7"/>
    <w:rsid w:val="00F32057"/>
    <w:rsid w:val="00F3248F"/>
    <w:rsid w:val="00F32597"/>
    <w:rsid w:val="00F32A09"/>
    <w:rsid w:val="00F32C08"/>
    <w:rsid w:val="00F3416B"/>
    <w:rsid w:val="00F344D8"/>
    <w:rsid w:val="00F3494A"/>
    <w:rsid w:val="00F34D58"/>
    <w:rsid w:val="00F34F40"/>
    <w:rsid w:val="00F37D88"/>
    <w:rsid w:val="00F409AD"/>
    <w:rsid w:val="00F416C6"/>
    <w:rsid w:val="00F42CC9"/>
    <w:rsid w:val="00F4303C"/>
    <w:rsid w:val="00F43601"/>
    <w:rsid w:val="00F44636"/>
    <w:rsid w:val="00F44878"/>
    <w:rsid w:val="00F448E2"/>
    <w:rsid w:val="00F44CDC"/>
    <w:rsid w:val="00F458C1"/>
    <w:rsid w:val="00F46782"/>
    <w:rsid w:val="00F47E46"/>
    <w:rsid w:val="00F50A08"/>
    <w:rsid w:val="00F50A1C"/>
    <w:rsid w:val="00F52D64"/>
    <w:rsid w:val="00F54A93"/>
    <w:rsid w:val="00F55126"/>
    <w:rsid w:val="00F552E4"/>
    <w:rsid w:val="00F55741"/>
    <w:rsid w:val="00F558E2"/>
    <w:rsid w:val="00F566E9"/>
    <w:rsid w:val="00F5782F"/>
    <w:rsid w:val="00F60C1D"/>
    <w:rsid w:val="00F60D70"/>
    <w:rsid w:val="00F60F84"/>
    <w:rsid w:val="00F61420"/>
    <w:rsid w:val="00F6288E"/>
    <w:rsid w:val="00F62A34"/>
    <w:rsid w:val="00F633CE"/>
    <w:rsid w:val="00F655EB"/>
    <w:rsid w:val="00F6563F"/>
    <w:rsid w:val="00F6687A"/>
    <w:rsid w:val="00F66DB0"/>
    <w:rsid w:val="00F66DDD"/>
    <w:rsid w:val="00F67510"/>
    <w:rsid w:val="00F70236"/>
    <w:rsid w:val="00F707BE"/>
    <w:rsid w:val="00F70F96"/>
    <w:rsid w:val="00F73C83"/>
    <w:rsid w:val="00F75F69"/>
    <w:rsid w:val="00F76FB5"/>
    <w:rsid w:val="00F77326"/>
    <w:rsid w:val="00F778A7"/>
    <w:rsid w:val="00F77EA5"/>
    <w:rsid w:val="00F8014A"/>
    <w:rsid w:val="00F81E7D"/>
    <w:rsid w:val="00F825E9"/>
    <w:rsid w:val="00F83DEB"/>
    <w:rsid w:val="00F87581"/>
    <w:rsid w:val="00F90017"/>
    <w:rsid w:val="00F91410"/>
    <w:rsid w:val="00F91F3B"/>
    <w:rsid w:val="00F92734"/>
    <w:rsid w:val="00F92A75"/>
    <w:rsid w:val="00F92B09"/>
    <w:rsid w:val="00F9325E"/>
    <w:rsid w:val="00F935D0"/>
    <w:rsid w:val="00F957C4"/>
    <w:rsid w:val="00F957F2"/>
    <w:rsid w:val="00F958B4"/>
    <w:rsid w:val="00F96DB8"/>
    <w:rsid w:val="00F96EF1"/>
    <w:rsid w:val="00F973F7"/>
    <w:rsid w:val="00FA14D8"/>
    <w:rsid w:val="00FA1793"/>
    <w:rsid w:val="00FA1BDE"/>
    <w:rsid w:val="00FA22D6"/>
    <w:rsid w:val="00FA30F5"/>
    <w:rsid w:val="00FA4A58"/>
    <w:rsid w:val="00FA56E6"/>
    <w:rsid w:val="00FA6A49"/>
    <w:rsid w:val="00FA6E8C"/>
    <w:rsid w:val="00FA7084"/>
    <w:rsid w:val="00FA77CB"/>
    <w:rsid w:val="00FB067D"/>
    <w:rsid w:val="00FB0D64"/>
    <w:rsid w:val="00FB1FE6"/>
    <w:rsid w:val="00FB2456"/>
    <w:rsid w:val="00FB445D"/>
    <w:rsid w:val="00FB5A96"/>
    <w:rsid w:val="00FB5F0E"/>
    <w:rsid w:val="00FB694A"/>
    <w:rsid w:val="00FB6F4C"/>
    <w:rsid w:val="00FB7500"/>
    <w:rsid w:val="00FB7858"/>
    <w:rsid w:val="00FC0726"/>
    <w:rsid w:val="00FC1563"/>
    <w:rsid w:val="00FC22DD"/>
    <w:rsid w:val="00FC32F8"/>
    <w:rsid w:val="00FC3F79"/>
    <w:rsid w:val="00FC3FB0"/>
    <w:rsid w:val="00FC42D3"/>
    <w:rsid w:val="00FC4D08"/>
    <w:rsid w:val="00FC52CD"/>
    <w:rsid w:val="00FC5B53"/>
    <w:rsid w:val="00FC5D08"/>
    <w:rsid w:val="00FC6887"/>
    <w:rsid w:val="00FC751C"/>
    <w:rsid w:val="00FD18B6"/>
    <w:rsid w:val="00FD1A07"/>
    <w:rsid w:val="00FD29BB"/>
    <w:rsid w:val="00FD539A"/>
    <w:rsid w:val="00FD644F"/>
    <w:rsid w:val="00FD7451"/>
    <w:rsid w:val="00FE0C98"/>
    <w:rsid w:val="00FE2D52"/>
    <w:rsid w:val="00FE3960"/>
    <w:rsid w:val="00FE3BDB"/>
    <w:rsid w:val="00FE4481"/>
    <w:rsid w:val="00FE44FA"/>
    <w:rsid w:val="00FE4AB8"/>
    <w:rsid w:val="00FE67A5"/>
    <w:rsid w:val="00FE7154"/>
    <w:rsid w:val="00FE7FE8"/>
    <w:rsid w:val="00FF0B09"/>
    <w:rsid w:val="00FF1576"/>
    <w:rsid w:val="00FF2FFE"/>
    <w:rsid w:val="00FF382C"/>
    <w:rsid w:val="00FF61D2"/>
    <w:rsid w:val="00FF6405"/>
    <w:rsid w:val="00FF7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A24E30D-6978-4518-A64B-4492B8029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1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11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117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E1171"/>
  </w:style>
  <w:style w:type="paragraph" w:customStyle="1" w:styleId="Default">
    <w:name w:val="Default"/>
    <w:rsid w:val="000E11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ms-MY"/>
    </w:rPr>
  </w:style>
  <w:style w:type="paragraph" w:styleId="Header">
    <w:name w:val="header"/>
    <w:basedOn w:val="Normal"/>
    <w:link w:val="HeaderChar"/>
    <w:uiPriority w:val="99"/>
    <w:unhideWhenUsed/>
    <w:rsid w:val="000E117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117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E1171"/>
  </w:style>
  <w:style w:type="paragraph" w:styleId="BalloonText">
    <w:name w:val="Balloon Text"/>
    <w:basedOn w:val="Normal"/>
    <w:link w:val="BalloonTextChar"/>
    <w:uiPriority w:val="99"/>
    <w:semiHidden/>
    <w:unhideWhenUsed/>
    <w:rsid w:val="00E17C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C31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914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14F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14F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5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535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0FD74B-7F62-4B77-9EDD-FF757FB50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1099</Words>
  <Characters>626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Helen</cp:lastModifiedBy>
  <cp:revision>5</cp:revision>
  <cp:lastPrinted>2015-06-10T21:36:00Z</cp:lastPrinted>
  <dcterms:created xsi:type="dcterms:W3CDTF">2015-07-13T19:18:00Z</dcterms:created>
  <dcterms:modified xsi:type="dcterms:W3CDTF">2015-07-13T20:27:00Z</dcterms:modified>
</cp:coreProperties>
</file>